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AED508" w14:textId="7BA601B3" w:rsidR="00137CD7" w:rsidRPr="004B08CC" w:rsidRDefault="00137CD7" w:rsidP="00137CD7">
      <w:pPr>
        <w:pStyle w:val="Heading3"/>
        <w:rPr>
          <w:sz w:val="22"/>
          <w:szCs w:val="22"/>
        </w:rPr>
      </w:pPr>
      <w:r w:rsidRPr="004B08CC">
        <w:rPr>
          <w:sz w:val="22"/>
          <w:szCs w:val="22"/>
        </w:rPr>
        <w:t>Additional File 3</w:t>
      </w:r>
      <w:r w:rsidR="00F44EA9" w:rsidRPr="004B08CC">
        <w:rPr>
          <w:sz w:val="22"/>
          <w:szCs w:val="22"/>
        </w:rPr>
        <w:t xml:space="preserve"> – Supplementary Discussion</w:t>
      </w:r>
    </w:p>
    <w:p w14:paraId="2A9C1C27" w14:textId="72422339" w:rsidR="004B08CC" w:rsidRPr="004B08CC" w:rsidRDefault="004B08CC" w:rsidP="004B08CC">
      <w:pPr>
        <w:rPr>
          <w:sz w:val="22"/>
          <w:szCs w:val="22"/>
          <w:lang w:val="en-US"/>
        </w:rPr>
      </w:pPr>
    </w:p>
    <w:p w14:paraId="23A9C7AF" w14:textId="5F3683A0" w:rsidR="004B08CC" w:rsidRPr="004B08CC" w:rsidRDefault="004B08CC" w:rsidP="004B08CC">
      <w:pPr>
        <w:spacing w:line="276" w:lineRule="auto"/>
        <w:jc w:val="both"/>
        <w:rPr>
          <w:rFonts w:cstheme="minorHAnsi"/>
          <w:sz w:val="22"/>
          <w:szCs w:val="22"/>
        </w:rPr>
      </w:pPr>
      <w:r w:rsidRPr="004B08CC">
        <w:rPr>
          <w:sz w:val="22"/>
          <w:szCs w:val="22"/>
        </w:rPr>
        <w:t xml:space="preserve">We found that the patients for which we observed these associations were frequently treated with vancomycin, ciprofloxacin, and especially ceftazidime at time points early post-HSCT. </w:t>
      </w:r>
      <w:r w:rsidRPr="004B08CC">
        <w:rPr>
          <w:rFonts w:cstheme="minorHAnsi"/>
          <w:sz w:val="22"/>
          <w:szCs w:val="22"/>
        </w:rPr>
        <w:t xml:space="preserve">This is in contrast to our previous study that revealed high </w:t>
      </w:r>
      <w:r w:rsidRPr="004B08CC">
        <w:rPr>
          <w:rFonts w:cstheme="minorHAnsi"/>
          <w:i/>
          <w:sz w:val="22"/>
          <w:szCs w:val="22"/>
        </w:rPr>
        <w:t>Lachnospiraceae</w:t>
      </w:r>
      <w:r w:rsidRPr="004B08CC">
        <w:rPr>
          <w:rFonts w:cstheme="minorHAnsi"/>
          <w:sz w:val="22"/>
          <w:szCs w:val="22"/>
        </w:rPr>
        <w:t xml:space="preserve"> and </w:t>
      </w:r>
      <w:r w:rsidRPr="004B08CC">
        <w:rPr>
          <w:rFonts w:cstheme="minorHAnsi"/>
          <w:i/>
          <w:sz w:val="22"/>
          <w:szCs w:val="22"/>
        </w:rPr>
        <w:t xml:space="preserve">Ruminococcaceae </w:t>
      </w:r>
      <w:r w:rsidRPr="004B08CC">
        <w:rPr>
          <w:rFonts w:cstheme="minorHAnsi"/>
          <w:sz w:val="22"/>
          <w:szCs w:val="22"/>
        </w:rPr>
        <w:t xml:space="preserve">abundances and rapid B and NK cell reconstitution in the absence of vancomycin and ciprofloxacin treatment </w:t>
      </w:r>
      <w:r w:rsidRPr="004B08CC">
        <w:rPr>
          <w:rFonts w:cstheme="minorHAnsi"/>
          <w:sz w:val="22"/>
          <w:szCs w:val="22"/>
        </w:rPr>
        <w:fldChar w:fldCharType="begin" w:fldLock="1"/>
      </w:r>
      <w:r w:rsidRPr="004B08CC">
        <w:rPr>
          <w:rFonts w:cstheme="minorHAnsi"/>
          <w:sz w:val="22"/>
          <w:szCs w:val="22"/>
        </w:rPr>
        <w:instrText>ADDIN CSL_CITATION {"citationItems":[{"id":"ITEM-1","itemData":{"DOI":"10.1186/s40168-019-0745-z","ISSN":"2049-2618","abstract":"Increasing evidence reveals the importance of the microbiome in health and disease and inseparable host-microbial dependencies. Host-microbe interactions are highly relevant in patients receiving allogeneic hematopoietic stem cell transplantation (HSCT), i.e., a replacement of the cellular components of the patients’ immune system with that of a foreign donor. HSCT is employed as curative immunotherapy for a number of non-malignant and malignant hematologic conditions, including cancers such as acute lymphoblastic leukemia. The procedure can be accompanied by severe side effects such as infections, acute graft-versus-host disease (aGvHD), and death. Here, we performed a longitudinal analysis of immunological markers, immune reconstitution and gut microbiota composition in relation to clinical outcomes in children undergoing HSCT. Such an analysis could reveal biomarkers, e.g., at the time point prior to HSCT, that in the future could be used to predict which patients are of high risk in relation to side effects and clinical outcomes and guide treatment strategies accordingly. In two multivariate analyses (sparse partial least squares regression and canonical correspondence analysis), we identified three consistent clusters: (1) high concentrations of the antimicrobial peptide human beta-defensin 2 (hBD2) prior to the transplantation in patients with high abundances of Lactobacillaceae, who later developed moderate or severe aGvHD and exhibited high mortality. (2) Rapid reconstitution of NK and B cells in patients with high abundances of obligate anaerobes such as Ruminococcaceae, who developed no or mild aGvHD and exhibited low mortality. (3) High inflammation, indicated by high levels of C-reactive protein, in patients with high abundances of facultative anaerobic bacteria such as Enterobacteriaceae. Furthermore, we observed that antibiotic treatment influenced the bacterial community state. We identify multivariate associations between specific microbial taxa, host immune markers, immune cell reconstitution, and clinical outcomes in relation to HSCT. Our findings encourage further investigations into establishing longitudinal surveillance of the intestinal microbiome and relevant immune markers, such as hBD2, in HSCT patients. Profiling of the microbiome may prove useful as a prognostic tool that could help identify patients at risk of poor immune reconstitution and adverse outcomes, such as aGvHD and death, upon HSCT, providing actionable information…","author":[{"dropping-particle":"","family":"Ingham","given":"Anna Cäcilia","non-dropping-particle":"","parse-names":false,"suffix":""},{"dropping-particle":"","family":"Kielsen","given":"Katrine","non-dropping-particle":"","parse-names":false,"suffix":""},{"dropping-particle":"","family":"Cilieborg","given":"Malene Skovsted","non-dropping-particle":"","parse-names":false,"suffix":""},{"dropping-particle":"","family":"Lund","given":"Ole","non-dropping-particle":"","parse-names":false,"suffix":""},{"dropping-particle":"","family":"Holmes","given":"Susan","non-dropping-particle":"","parse-names":false,"suffix":""},{"dropping-particle":"","family":"Aarestrup","given":"Frank M.","non-dropping-particle":"","parse-names":false,"suffix":""},{"dropping-particle":"","family":"Müller","given":"Klaus Gottlob","non-dropping-particle":"","parse-names":false,"suffix":""},{"dropping-particle":"","family":"Pamp","given":"Sünje Johanna","non-dropping-particle":"","parse-names":false,"suffix":""}],"container-title":"Microbiome","id":"ITEM-1","issue":"1","issued":{"date-parts":[["2019","12","13"]]},"page":"131","publisher":"BioMed Central","title":"Specific gut microbiome members are associated with distinct immune markers in pediatric allogeneic hematopoietic stem cell transplantation","type":"article-journal","volume":"7"},"uris":["http://www.mendeley.com/documents/?uuid=6de2e652-473a-3722-8be6-ba08642e96af"]}],"mendeley":{"formattedCitation":"[1]","plainTextFormattedCitation":"[1]","previouslyFormattedCitation":"[1]"},"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1]</w:t>
      </w:r>
      <w:r w:rsidRPr="004B08CC">
        <w:rPr>
          <w:rFonts w:cstheme="minorHAnsi"/>
          <w:sz w:val="22"/>
          <w:szCs w:val="22"/>
        </w:rPr>
        <w:fldChar w:fldCharType="end"/>
      </w:r>
      <w:r w:rsidRPr="004B08CC">
        <w:rPr>
          <w:rFonts w:cstheme="minorHAnsi"/>
          <w:sz w:val="22"/>
          <w:szCs w:val="22"/>
        </w:rPr>
        <w:t xml:space="preserve">. Vancomycin and ciprofloxacin are among the broad-spectrum antibiotics that have previously been attributed a detrimental effect on the commensal microbiota, especially on </w:t>
      </w:r>
      <w:r w:rsidRPr="004B08CC">
        <w:rPr>
          <w:rFonts w:cstheme="minorHAnsi"/>
          <w:i/>
          <w:sz w:val="22"/>
          <w:szCs w:val="22"/>
        </w:rPr>
        <w:t xml:space="preserve">Clostridiales </w:t>
      </w:r>
      <w:r w:rsidRPr="004B08CC">
        <w:rPr>
          <w:rFonts w:cstheme="minorHAnsi"/>
          <w:i/>
          <w:sz w:val="22"/>
          <w:szCs w:val="22"/>
        </w:rPr>
        <w:fldChar w:fldCharType="begin" w:fldLock="1"/>
      </w:r>
      <w:r w:rsidRPr="004B08CC">
        <w:rPr>
          <w:rFonts w:cstheme="minorHAnsi"/>
          <w:i/>
          <w:sz w:val="22"/>
          <w:szCs w:val="22"/>
        </w:rPr>
        <w:instrText>ADDIN CSL_CITATION {"citationItems":[{"id":"ITEM-1","itemData":{"DOI":"10.1093/cid/ciy711","ISSN":"1058-4838","PMID":"30124813","abstract":"Background Maintaining gastrointestinal (GI) microbiome diversity plays a key role during allogeneic stem cell transplantation (ASCT) and loss of diversity correlates with acute GI Graft-versus-Host Disease (GvHD) and outcome. Methods In this retrospective analysis of 161 ASCT patients we used serial analyses of urinary 3-indoxyl sulfate (3-IS) levels and GI microbiome parameters within the first 10 days after ASCT to identify potential commensal microbiota sparing antibiotics. Based on antibiotic activity we formed 3 subgroups (Rifaximin without systemic antibiotics, Rifaximin with systemic antibiotics and Ciprofloxacin/Metronidazole with/without systemic antibiotics). Results Mono-antibiosis with Rifaximin revealed higher 3-IS levels (p&lt;0.001), higher Clostridium Cluster XIVa (CCXIVa) abundance (p=0.004) and higher Shannon index (p=0.01) compared to Ciprofloxacin/Metronidazole with/without systemic antibiotics. Rifaximin followed by systemic antibiotics maintained microbiome diversity compared to Ciprofloxacin/Metronidazole with/without systemic antibiotics as these patients showed still higher 3-IS levels (p=0.04), higher CCXIVa copy numbers (p=0.01) and higher Shannon index (p=0.01). Even for this larger cohort of patients, outcome was superior with regard to GI-GvHD (p=0.05) and lower transplant related mortality (TRM, p&lt;0.001) for patients receiving Rifaximin plus systemic antibiotics compared to other types of systemic antibiotic treatment. Antibiosis with Ciprofloxacin/Metronidazole (n=12,p=0.01), Piperacillin/Tazobactam (n=52,p=0.01), Meropenem/Vancomycin (n=16,p=0.003), Ceftazidime (n=10,p=0.03) or multiple systemic antibiotics (n=53,p=0.001) showed significantly lower 3-IS levels compared to mono-antibiosis with Rifaximin (n=14) or intravenous Vancomycin (n=4,n.s.). Conclusions The use of different types of antibiotic treatment shows different impact on markers of microbiome diversity. Identification of antibiotics sparing commensal bacteria remains an unsolved challenge. However, Rifaximin allowed a higher intestinal microbiome diversity even in the presence of systemic broad-spectrum antibiotics.","author":[{"dropping-particle":"","family":"Weber","given":"Daniela","non-dropping-particle":"","parse-names":false,"suffix":""},{"dropping-particle":"","family":"Hiergeist","given":"Andreas","non-dropping-particle":"","parse-names":false,"suffix":""},{"dropping-particle":"","family":"Weber","given":"Markus","non-dropping-particle":"","parse-names":false,"suffix":""},{"dropping-particle":"","family":"Dettmer","given":"Katja","non-dropping-particle":"","parse-names":false,"suffix":""},{"dropping-particle":"","family":"Wolff","given":"Daniel","non-dropping-particle":"","parse-names":false,"suffix":""},{"dropping-particle":"","family":"Hahn","given":"Joachim","non-dropping-particle":"","parse-names":false,"suffix":""},{"dropping-particle":"","family":"Herr","given":"Wolfgang","non-dropping-particle":"","parse-names":false,"suffix":""},{"dropping-particle":"","family":"Gessner","given":"André","non-dropping-particle":"","parse-names":false,"suffix":""},{"dropping-particle":"","family":"Holler","given":"Ernst","non-dropping-particle":"","parse-names":false,"suffix":""}],"container-title":"Clinical Infectious Diseases","id":"ITEM-1","issued":{"date-parts":[["2018","8","17"]]},"title":"Detrimental effect of broad-spectrum antibiotics on intestinal microbiome diversity in patients after allogeneic stem cell transplantation: Lack of commensal sparing antibiotics","type":"article-journal"},"uris":["http://www.mendeley.com/documents/?uuid=4c0301c7-fc14-33ec-8c11-59aab55238de"]},{"id":"ITEM-2","itemData":{"DOI":"10.1016/j.bbmt.2017.02.006","ISBN":"0049941944554","ISSN":"10838791","author":[{"dropping-particle":"","family":"Weber","given":"Daniela","non-dropping-particle":"","parse-names":false,"suffix":""},{"dropping-particle":"","family":"Jenq","given":"Robert R.","non-dropping-particle":"","parse-names":false,"suffix":""},{"dropping-particle":"","family":"Peled","given":"Jonathan U.","non-dropping-particle":"","parse-names":false,"suffix":""},{"dropping-particle":"","family":"Taur","given":"Ying","non-dropping-particle":"","parse-names":false,"suffix":""},{"dropping-particle":"","family":"Hiergeist","given":"Andreas","non-dropping-particle":"","parse-names":false,"suffix":""},{"dropping-particle":"","family":"Koestler","given":"Josef","non-dropping-particle":"","parse-names":false,"suffix":""},{"dropping-particle":"","family":"Dettmer","given":"Katja","non-dropping-particle":"","parse-names":false,"suffix":""},{"dropping-particle":"","family":"Weber","given":"Markus","non-dropping-particle":"","parse-names":false,"suffix":""},{"dropping-particle":"","family":"Wolff","given":"Daniel","non-dropping-particle":"","parse-names":false,"suffix":""},{"dropping-particle":"","family":"Hahn","given":"Joachim","non-dropping-particle":"","parse-names":false,"suffix":""},{"dropping-particle":"","family":"Pamer","given":"Eric G.","non-dropping-particle":"","parse-names":false,"suffix":""},{"dropping-particle":"","family":"Herr","given":"Wolfgang","non-dropping-particle":"","parse-names":false,"suffix":""},{"dropping-particle":"","family":"Gessner","given":"André","non-dropping-particle":"","parse-names":false,"suffix":""},{"dropping-particle":"","family":"Oefner","given":"Peter J.","non-dropping-particle":"","parse-names":false,"suffix":""},{"dropping-particle":"","family":"Brink","given":"Marcel R.M.","non-dropping-particle":"van den","parse-names":false,"suffix":""},{"dropping-particle":"","family":"Holler","given":"Ernst","non-dropping-particle":"","parse-names":false,"suffix":""}],"container-title":"Biology of Blood and Marrow Transplantation","id":"ITEM-2","issued":{"date-parts":[["2017"]]},"publisher":"Elsevier Inc.","title":"Microbiota Disruption Induced by Early Use of Broad Spectrum Antibiotics is an Independent Risk Factor of Outcome after Allogeneic Stem Cell Transplantation","type":"book"},"uris":["http://www.mendeley.com/documents/?uuid=6c5bf0a7-0533-44ab-8e1d-c947d3b2d1f2"]},{"id":"ITEM-3","itemData":{"DOI":"10.1186/s40168-019-0745-z","ISSN":"2049-2618","abstract":"Increasing evidence reveals the importance of the microbiome in health and disease and inseparable host-microbial dependencies. Host-microbe interactions are highly relevant in patients receiving allogeneic hematopoietic stem cell transplantation (HSCT), i.e., a replacement of the cellular components of the patients’ immune system with that of a foreign donor. HSCT is employed as curative immunotherapy for a number of non-malignant and malignant hematologic conditions, including cancers such as acute lymphoblastic leukemia. The procedure can be accompanied by severe side effects such as infections, acute graft-versus-host disease (aGvHD), and death. Here, we performed a longitudinal analysis of immunological markers, immune reconstitution and gut microbiota composition in relation to clinical outcomes in children undergoing HSCT. Such an analysis could reveal biomarkers, e.g., at the time point prior to HSCT, that in the future could be used to predict which patients are of high risk in relation to side effects and clinical outcomes and guide treatment strategies accordingly. In two multivariate analyses (sparse partial least squares regression and canonical correspondence analysis), we identified three consistent clusters: (1) high concentrations of the antimicrobial peptide human beta-defensin 2 (hBD2) prior to the transplantation in patients with high abundances of Lactobacillaceae, who later developed moderate or severe aGvHD and exhibited high mortality. (2) Rapid reconstitution of NK and B cells in patients with high abundances of obligate anaerobes such as Ruminococcaceae, who developed no or mild aGvHD and exhibited low mortality. (3) High inflammation, indicated by high levels of C-reactive protein, in patients with high abundances of facultative anaerobic bacteria such as Enterobacteriaceae. Furthermore, we observed that antibiotic treatment influenced the bacterial community state. We identify multivariate associations between specific microbial taxa, host immune markers, immune cell reconstitution, and clinical outcomes in relation to HSCT. Our findings encourage further investigations into establishing longitudinal surveillance of the intestinal microbiome and relevant immune markers, such as hBD2, in HSCT patients. Profiling of the microbiome may prove useful as a prognostic tool that could help identify patients at risk of poor immune reconstitution and adverse outcomes, such as aGvHD and death, upon HSCT, providing actionable information…","author":[{"dropping-particle":"","family":"Ingham","given":"Anna Cäcilia","non-dropping-particle":"","parse-names":false,"suffix":""},{"dropping-particle":"","family":"Kielsen","given":"Katrine","non-dropping-particle":"","parse-names":false,"suffix":""},{"dropping-particle":"","family":"Cilieborg","given":"Malene Skovsted","non-dropping-particle":"","parse-names":false,"suffix":""},{"dropping-particle":"","family":"Lund","given":"Ole","non-dropping-particle":"","parse-names":false,"suffix":""},{"dropping-particle":"","family":"Holmes","given":"Susan","non-dropping-particle":"","parse-names":false,"suffix":""},{"dropping-particle":"","family":"Aarestrup","given":"Frank M.","non-dropping-particle":"","parse-names":false,"suffix":""},{"dropping-particle":"","family":"Müller","given":"Klaus Gottlob","non-dropping-particle":"","parse-names":false,"suffix":""},{"dropping-particle":"","family":"Pamp","given":"Sünje Johanna","non-dropping-particle":"","parse-names":false,"suffix":""}],"container-title":"Microbiome","id":"ITEM-3","issue":"1","issued":{"date-parts":[["2019","12","13"]]},"page":"131","publisher":"BioMed Central","title":"Specific gut microbiome members are associated with distinct immune markers in pediatric allogeneic hematopoietic stem cell transplantation","type":"article-journal","volume":"7"},"uris":["http://www.mendeley.com/documents/?uuid=6de2e652-473a-3722-8be6-ba08642e96af"]}],"mendeley":{"formattedCitation":"[1–3]","plainTextFormattedCitation":"[1–3]","previouslyFormattedCitation":"[1–3]"},"properties":{"noteIndex":0},"schema":"https://github.com/citation-style-language/schema/raw/master/csl-citation.json"}</w:instrText>
      </w:r>
      <w:r w:rsidRPr="004B08CC">
        <w:rPr>
          <w:rFonts w:cstheme="minorHAnsi"/>
          <w:i/>
          <w:sz w:val="22"/>
          <w:szCs w:val="22"/>
        </w:rPr>
        <w:fldChar w:fldCharType="separate"/>
      </w:r>
      <w:r w:rsidRPr="004B08CC">
        <w:rPr>
          <w:rFonts w:cstheme="minorHAnsi"/>
          <w:noProof/>
          <w:sz w:val="22"/>
          <w:szCs w:val="22"/>
        </w:rPr>
        <w:t>[1–3]</w:t>
      </w:r>
      <w:r w:rsidRPr="004B08CC">
        <w:rPr>
          <w:rFonts w:cstheme="minorHAnsi"/>
          <w:i/>
          <w:sz w:val="22"/>
          <w:szCs w:val="22"/>
        </w:rPr>
        <w:fldChar w:fldCharType="end"/>
      </w:r>
      <w:r w:rsidRPr="004B08CC">
        <w:rPr>
          <w:rFonts w:cstheme="minorHAnsi"/>
          <w:sz w:val="22"/>
          <w:szCs w:val="22"/>
        </w:rPr>
        <w:t xml:space="preserve">. The effect of ceftazidime however is controversially discussed. On the one hand, commensal sparing has previously been observed for cefepime, which belongs to the same antibiotic class as ceftazidime (cephalosporins) </w:t>
      </w:r>
      <w:r w:rsidRPr="004B08CC">
        <w:rPr>
          <w:rFonts w:cstheme="minorHAnsi"/>
          <w:sz w:val="22"/>
          <w:szCs w:val="22"/>
        </w:rPr>
        <w:fldChar w:fldCharType="begin" w:fldLock="1"/>
      </w:r>
      <w:r w:rsidRPr="004B08CC">
        <w:rPr>
          <w:rFonts w:cstheme="minorHAnsi"/>
          <w:sz w:val="22"/>
          <w:szCs w:val="22"/>
        </w:rPr>
        <w:instrText>ADDIN CSL_CITATION {"citationItems":[{"id":"ITEM-1","itemData":{"DOI":"10.1126/scitranslmed.aaf2311","ISSN":"1946-6234, 1946-6242","abstract":"Antibiotics for allogeneic transplant—A double-edged sword\nPatients undergoing allogeneic hematopoietic stem cell transplantation often receive antibiotics for infections, which can also unfortunately kill intestinal bacteria. These symbiotic bacteria in the gut generally do not cause disease and are thought to suppress inflammation. In a new study, Shono et al. examined the records of 857 transplant patients and found that certain antibiotics were linked with development of graft-versus-host disease (GVHD), which can cause severe intestinal inflammation. Using a mouse model, the authors showed that these antibiotics may select for bacteria that consume intestinal mucus and lead to loss of this important layer of protection for the gut, thus exacerbating GVHD in the intestine. This study suggests that not all antibiotic regimens are appropriate for treating transplant patients.\nIntestinal bacteria may modulate the risk of infection and graft-versus-host disease (GVHD) after allogeneic hematopoietic stem cell transplantation (allo-HSCT). Allo-HSCT recipients often develop neutropenic fever, which is treated with antibiotics that may target anaerobic bacteria in the gut. We retrospectively examined 857 allo-HSCT recipients and found that treatment of neutropenic fever with imipenem-cilastatin and piperacillin-tazobactam antibiotics was associated with increased GVHD-related mortality at 5 years (21.5% for imipenem-cilastatin–treated patients versus 13.1% for untreated patients, P = 0.025; 19.8% for piperacillin-tazobactam–treated patients versus 11.9% for untreated patients, P = 0.007). However, two other antibiotics also used to treat neutropenic fever, aztreonam and cefepime, were not associated with GVHD-related mortality (P = 0.78 and P = 0.98, respectively). Analysis of stool specimens from allo-HSCT recipients showed that piperacillin-tazobactam administration was associated with perturbation of gut microbial composition. Studies in mice demonstrated aggravated GVHD mortality with imipenem-cilastatin or piperacillin-tazobactam compared to aztreonam (P &lt; 0.01 and P &lt; 0.05, respectively). We found pathological evidence for increased GVHD in the colon of imipenem-cilastatin–treated mice (P &lt; 0.05), but no difference in the concentration of short-chain fatty acids or numbers of regulatory T cells. Notably, imipenem-cilastatin treatment of mice with GVHD led to loss of the protective mucus lining of the colon (P &lt; 0.01) and the compromising of intestinal…","author":[{"dropping-particle":"","family":"Shono","given":"Yusuke","non-dropping-particle":"","parse-names":false,"suffix":""},{"dropping-particle":"","family":"Docampo","given":"Melissa D.","non-dropping-particle":"","parse-names":false,"suffix":""},{"dropping-particle":"","family":"Peled","given":"Jonathan U.","non-dropping-particle":"","parse-names":false,"suffix":""},{"dropping-particle":"","family":"Perobelli","given":"Suelen M.","non-dropping-particle":"","parse-names":false,"suffix":""},{"dropping-particle":"","family":"Velardi","given":"Enrico","non-dropping-particle":"","parse-names":false,"suffix":""},{"dropping-particle":"","family":"Tsai","given":"Jennifer J.","non-dropping-particle":"","parse-names":false,"suffix":""},{"dropping-particle":"","family":"Slingerland","given":"Ann E.","non-dropping-particle":"","parse-names":false,"suffix":""},{"dropping-particle":"","family":"Smith","given":"Odette M.","non-dropping-particle":"","parse-names":false,"suffix":""},{"dropping-particle":"","family":"Young","given":"Lauren F.","non-dropping-particle":"","parse-names":false,"suffix":""},{"dropping-particle":"","family":"Gupta","given":"Jyotsna","non-dropping-particle":"","parse-names":false,"suffix":""},{"dropping-particle":"","family":"Lieberman","given":"Sophia R.","non-dropping-particle":"","parse-names":false,"suffix":""},{"dropping-particle":"V.","family":"Jay","given":"Hillary","non-dropping-particle":"","parse-names":false,"suffix":""},{"dropping-particle":"","family":"Ahr","given":"Katya F.","non-dropping-particle":"","parse-names":false,"suffix":""},{"dropping-particle":"","family":"Rodriguez","given":"Kori A. Porosnicu","non-dropping-particle":"","parse-names":false,"suffix":""},{"dropping-particle":"","family":"Xu","given":"Ke","non-dropping-particle":"","parse-names":false,"suffix":""},{"dropping-particle":"","family":"Calarfiore","given":"Marco","non-dropping-particle":"","parse-names":false,"suffix":""},{"dropping-particle":"","family":"Poeck","given":"Hendrik","non-dropping-particle":"","parse-names":false,"suffix":""},{"dropping-particle":"","family":"Caballero","given":"Silvia","non-dropping-particle":"","parse-names":false,"suffix":""},{"dropping-particle":"","family":"Devlin","given":"Sean M.","non-dropping-particle":"","parse-names":false,"suffix":""},{"dropping-particle":"","family":"Rapaport","given":"Franck","non-dropping-particle":"","parse-names":false,"suffix":""},{"dropping-particle":"","family":"Dudakov","given":"Jarrod A.","non-dropping-particle":"","parse-names":false,"suffix":""},{"dropping-particle":"","family":"Hanash","given":"Alan M.","non-dropping-particle":"","parse-names":false,"suffix":""},{"dropping-particle":"","family":"Gyurkocza","given":"Boglarka","non-dropping-particle":"","parse-names":false,"suffix":""},{"dropping-particle":"","family":"Murphy","given":"George F.","non-dropping-particle":"","parse-names":false,"suffix":""},{"dropping-particle":"","family":"Gomes","given":"Camilla","non-dropping-particle":"","parse-names":false,"suffix":""},{"dropping-particle":"","family":"Liu","given":"Chen","non-dropping-particle":"","parse-names":false,"suffix":""},{"dropping-particle":"","family":"Moss","given":"Eli L.","non-dropping-particle":"","parse-names":false,"suffix":""},{"dropping-particle":"","family":"Falconer","given":"Shannon B.","non-dropping-particle":"","parse-names":false,"suffix":""},{"dropping-particle":"","family":"Bhatt","given":"Ami S.","non-dropping-particle":"","parse-names":false,"suffix":""},{"dropping-particle":"","family":"Taur","given":"Ying","non-dropping-particle":"","parse-names":false,"suffix":""},{"dropping-particle":"","family":"Pamer","given":"Eric G.","non-dropping-particle":"","parse-names":false,"suffix":""},{"dropping-particle":"van den","family":"Brink","given":"Marcel R. M.","non-dropping-particle":"","parse-names":false,"suffix":""},{"dropping-particle":"","family":"Jenq","given":"Robert R.","non-dropping-particle":"","parse-names":false,"suffix":""}],"container-title":"Science Translational Medicine","id":"ITEM-1","issue":"339","issued":{"date-parts":[["2016","5"]]},"language":"en","page":"339ra71-339ra71","title":"Increased GVHD-related mortality with broad-spectrum antibiotic use after allogeneic hematopoietic stem cell transplantation in human patients and mice","type":"article-journal","volume":"8"},"uris":["http://www.mendeley.com/documents/?uuid=5f3fda33-3d2c-48e4-aa75-c9206743d5d7"]}],"mendeley":{"formattedCitation":"[4]","plainTextFormattedCitation":"[4]","previouslyFormattedCitation":"[4]"},"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4]</w:t>
      </w:r>
      <w:r w:rsidRPr="004B08CC">
        <w:rPr>
          <w:rFonts w:cstheme="minorHAnsi"/>
          <w:sz w:val="22"/>
          <w:szCs w:val="22"/>
        </w:rPr>
        <w:fldChar w:fldCharType="end"/>
      </w:r>
      <w:r w:rsidRPr="004B08CC">
        <w:rPr>
          <w:rFonts w:cstheme="minorHAnsi"/>
          <w:sz w:val="22"/>
          <w:szCs w:val="22"/>
        </w:rPr>
        <w:t xml:space="preserve">. On the other hand, ceftazidime treatment could not rescue bacterial alpha diversity compared with e.g. vancomycin or ciprofloxacin treatment in a previous report </w:t>
      </w:r>
      <w:r w:rsidRPr="004B08CC">
        <w:rPr>
          <w:rFonts w:cstheme="minorHAnsi"/>
          <w:sz w:val="22"/>
          <w:szCs w:val="22"/>
        </w:rPr>
        <w:fldChar w:fldCharType="begin" w:fldLock="1"/>
      </w:r>
      <w:r w:rsidRPr="004B08CC">
        <w:rPr>
          <w:rFonts w:cstheme="minorHAnsi"/>
          <w:sz w:val="22"/>
          <w:szCs w:val="22"/>
        </w:rPr>
        <w:instrText>ADDIN CSL_CITATION {"citationItems":[{"id":"ITEM-1","itemData":{"DOI":"10.1093/cid/ciy711","ISSN":"1058-4838","PMID":"30124813","abstract":"Background Maintaining gastrointestinal (GI) microbiome diversity plays a key role during allogeneic stem cell transplantation (ASCT) and loss of diversity correlates with acute GI Graft-versus-Host Disease (GvHD) and outcome. Methods In this retrospective analysis of 161 ASCT patients we used serial analyses of urinary 3-indoxyl sulfate (3-IS) levels and GI microbiome parameters within the first 10 days after ASCT to identify potential commensal microbiota sparing antibiotics. Based on antibiotic activity we formed 3 subgroups (Rifaximin without systemic antibiotics, Rifaximin with systemic antibiotics and Ciprofloxacin/Metronidazole with/without systemic antibiotics). Results Mono-antibiosis with Rifaximin revealed higher 3-IS levels (p&lt;0.001), higher Clostridium Cluster XIVa (CCXIVa) abundance (p=0.004) and higher Shannon index (p=0.01) compared to Ciprofloxacin/Metronidazole with/without systemic antibiotics. Rifaximin followed by systemic antibiotics maintained microbiome diversity compared to Ciprofloxacin/Metronidazole with/without systemic antibiotics as these patients showed still higher 3-IS levels (p=0.04), higher CCXIVa copy numbers (p=0.01) and higher Shannon index (p=0.01). Even for this larger cohort of patients, outcome was superior with regard to GI-GvHD (p=0.05) and lower transplant related mortality (TRM, p&lt;0.001) for patients receiving Rifaximin plus systemic antibiotics compared to other types of systemic antibiotic treatment. Antibiosis with Ciprofloxacin/Metronidazole (n=12,p=0.01), Piperacillin/Tazobactam (n=52,p=0.01), Meropenem/Vancomycin (n=16,p=0.003), Ceftazidime (n=10,p=0.03) or multiple systemic antibiotics (n=53,p=0.001) showed significantly lower 3-IS levels compared to mono-antibiosis with Rifaximin (n=14) or intravenous Vancomycin (n=4,n.s.). Conclusions The use of different types of antibiotic treatment shows different impact on markers of microbiome diversity. Identification of antibiotics sparing commensal bacteria remains an unsolved challenge. However, Rifaximin allowed a higher intestinal microbiome diversity even in the presence of systemic broad-spectrum antibiotics.","author":[{"dropping-particle":"","family":"Weber","given":"Daniela","non-dropping-particle":"","parse-names":false,"suffix":""},{"dropping-particle":"","family":"Hiergeist","given":"Andreas","non-dropping-particle":"","parse-names":false,"suffix":""},{"dropping-particle":"","family":"Weber","given":"Markus","non-dropping-particle":"","parse-names":false,"suffix":""},{"dropping-particle":"","family":"Dettmer","given":"Katja","non-dropping-particle":"","parse-names":false,"suffix":""},{"dropping-particle":"","family":"Wolff","given":"Daniel","non-dropping-particle":"","parse-names":false,"suffix":""},{"dropping-particle":"","family":"Hahn","given":"Joachim","non-dropping-particle":"","parse-names":false,"suffix":""},{"dropping-particle":"","family":"Herr","given":"Wolfgang","non-dropping-particle":"","parse-names":false,"suffix":""},{"dropping-particle":"","family":"Gessner","given":"André","non-dropping-particle":"","parse-names":false,"suffix":""},{"dropping-particle":"","family":"Holler","given":"Ernst","non-dropping-particle":"","parse-names":false,"suffix":""}],"container-title":"Clinical Infectious Diseases","id":"ITEM-1","issued":{"date-parts":[["2018","8","17"]]},"title":"Detrimental effect of broad-spectrum antibiotics on intestinal microbiome diversity in patients after allogeneic stem cell transplantation: Lack of commensal sparing antibiotics","type":"article-journal"},"uris":["http://www.mendeley.com/documents/?uuid=4c0301c7-fc14-33ec-8c11-59aab55238de"]}],"mendeley":{"formattedCitation":"[2]","plainTextFormattedCitation":"[2]","previouslyFormattedCitation":"[2]"},"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2]</w:t>
      </w:r>
      <w:r w:rsidRPr="004B08CC">
        <w:rPr>
          <w:rFonts w:cstheme="minorHAnsi"/>
          <w:sz w:val="22"/>
          <w:szCs w:val="22"/>
        </w:rPr>
        <w:fldChar w:fldCharType="end"/>
      </w:r>
      <w:r w:rsidRPr="004B08CC">
        <w:rPr>
          <w:rFonts w:cstheme="minorHAnsi"/>
          <w:sz w:val="22"/>
          <w:szCs w:val="22"/>
        </w:rPr>
        <w:t>. In the present study, high abundances of clostridial microbiota members despite vancomycin and ciprofloxacin treatment might point to a potential beneficial effect of the additional treatment with ceftazidime</w:t>
      </w:r>
      <w:r w:rsidRPr="004B08CC">
        <w:rPr>
          <w:rStyle w:val="CommentReference"/>
          <w:sz w:val="22"/>
          <w:szCs w:val="22"/>
        </w:rPr>
        <w:t>.</w:t>
      </w:r>
      <w:r w:rsidRPr="004B08CC">
        <w:rPr>
          <w:rFonts w:cstheme="minorHAnsi"/>
          <w:sz w:val="22"/>
          <w:szCs w:val="22"/>
        </w:rPr>
        <w:t xml:space="preserve"> Moreover, future studies could assess if reconstitution in different NK cell subsets might differ with regards to time point and dependency on microbial composition and antimicrobial treatment. </w:t>
      </w:r>
    </w:p>
    <w:p w14:paraId="17427206" w14:textId="6B1D1CAE" w:rsidR="004B08CC" w:rsidRPr="004B08CC" w:rsidRDefault="004B08CC" w:rsidP="004B08CC">
      <w:pPr>
        <w:spacing w:line="276" w:lineRule="auto"/>
        <w:jc w:val="both"/>
        <w:rPr>
          <w:rFonts w:cstheme="minorHAnsi"/>
          <w:sz w:val="22"/>
          <w:szCs w:val="22"/>
        </w:rPr>
      </w:pPr>
    </w:p>
    <w:p w14:paraId="3D859B43" w14:textId="2FC72A3F" w:rsidR="004B08CC" w:rsidRPr="004B08CC" w:rsidRDefault="004B08CC" w:rsidP="004B08CC">
      <w:pPr>
        <w:spacing w:line="276" w:lineRule="auto"/>
        <w:jc w:val="both"/>
        <w:rPr>
          <w:rFonts w:cstheme="minorHAnsi"/>
          <w:sz w:val="22"/>
          <w:szCs w:val="22"/>
        </w:rPr>
      </w:pPr>
      <w:r w:rsidRPr="004B08CC">
        <w:rPr>
          <w:rFonts w:cstheme="minorHAnsi"/>
          <w:iCs/>
          <w:sz w:val="22"/>
          <w:szCs w:val="22"/>
        </w:rPr>
        <w:t xml:space="preserve">We found that a specific </w:t>
      </w:r>
      <w:r w:rsidRPr="004B08CC">
        <w:rPr>
          <w:rFonts w:cstheme="minorHAnsi"/>
          <w:i/>
          <w:sz w:val="22"/>
          <w:szCs w:val="22"/>
        </w:rPr>
        <w:t>Parabacteroides</w:t>
      </w:r>
      <w:r w:rsidRPr="004B08CC">
        <w:rPr>
          <w:rFonts w:cstheme="minorHAnsi"/>
          <w:sz w:val="22"/>
          <w:szCs w:val="22"/>
        </w:rPr>
        <w:t xml:space="preserve"> </w:t>
      </w:r>
      <w:r w:rsidRPr="004B08CC">
        <w:rPr>
          <w:rFonts w:cstheme="minorHAnsi"/>
          <w:i/>
          <w:iCs/>
          <w:sz w:val="22"/>
          <w:szCs w:val="22"/>
        </w:rPr>
        <w:t>distasonis</w:t>
      </w:r>
      <w:r w:rsidRPr="004B08CC">
        <w:rPr>
          <w:rFonts w:cstheme="minorHAnsi"/>
          <w:sz w:val="22"/>
          <w:szCs w:val="22"/>
        </w:rPr>
        <w:t xml:space="preserve"> ASV (family </w:t>
      </w:r>
      <w:r w:rsidRPr="004B08CC">
        <w:rPr>
          <w:rFonts w:cstheme="minorHAnsi"/>
          <w:i/>
          <w:sz w:val="22"/>
          <w:szCs w:val="22"/>
        </w:rPr>
        <w:t>Tannerellaceae</w:t>
      </w:r>
      <w:r w:rsidRPr="004B08CC">
        <w:rPr>
          <w:rFonts w:cstheme="minorHAnsi"/>
          <w:sz w:val="22"/>
          <w:szCs w:val="22"/>
        </w:rPr>
        <w:t xml:space="preserve">) predicted moderate to severe aGvHD. In this context, it is interesting that our multivariate analyses indicated that a set of other </w:t>
      </w:r>
      <w:r w:rsidRPr="004B08CC">
        <w:rPr>
          <w:rFonts w:cstheme="minorHAnsi"/>
          <w:i/>
          <w:sz w:val="22"/>
          <w:szCs w:val="22"/>
        </w:rPr>
        <w:t>Parabacteroides</w:t>
      </w:r>
      <w:r w:rsidRPr="004B08CC">
        <w:rPr>
          <w:rFonts w:cstheme="minorHAnsi"/>
          <w:sz w:val="22"/>
          <w:szCs w:val="22"/>
        </w:rPr>
        <w:t xml:space="preserve"> spp. ASVs was associated with high eosinophil counts from month +3 onwards. </w:t>
      </w:r>
      <w:r w:rsidRPr="004B08CC">
        <w:rPr>
          <w:rFonts w:cstheme="minorHAnsi"/>
          <w:i/>
          <w:sz w:val="22"/>
          <w:szCs w:val="22"/>
        </w:rPr>
        <w:t>Parabacteroides</w:t>
      </w:r>
      <w:r w:rsidRPr="004B08CC">
        <w:rPr>
          <w:rFonts w:cstheme="minorHAnsi"/>
          <w:sz w:val="22"/>
          <w:szCs w:val="22"/>
        </w:rPr>
        <w:t xml:space="preserve"> members are providing the SCFA propionate which has previously been found to bind to </w:t>
      </w:r>
      <w:r w:rsidRPr="004B08CC">
        <w:rPr>
          <w:sz w:val="22"/>
          <w:szCs w:val="22"/>
        </w:rPr>
        <w:t xml:space="preserve">the G 500 protein-coupled receptor GPR43 on eosinophils, although the exact mechanisms of GPR43-mediated immune modulation are yet to be investigated </w:t>
      </w:r>
      <w:r w:rsidRPr="004B08CC">
        <w:rPr>
          <w:sz w:val="22"/>
          <w:szCs w:val="22"/>
        </w:rPr>
        <w:fldChar w:fldCharType="begin" w:fldLock="1"/>
      </w:r>
      <w:r w:rsidRPr="004B08CC">
        <w:rPr>
          <w:sz w:val="22"/>
          <w:szCs w:val="22"/>
        </w:rPr>
        <w:instrText>ADDIN CSL_CITATION {"citationItems":[{"id":"ITEM-1","itemData":{"DOI":"10.1038/bmt.2015.16","ISSN":"0268-3369","abstract":"Gut microbiota trajectory in pediatric patients undergoing hematopoietic SCT","author":[{"dropping-particle":"","family":"Biagi","given":"E","non-dropping-particle":"","parse-names":false,"suffix":""},{"dropping-particle":"","family":"Zama","given":"D","non-dropping-particle":"","parse-names":false,"suffix":""},{"dropping-particle":"","family":"Nastasi","given":"C","non-dropping-particle":"","parse-names":false,"suffix":""},{"dropping-particle":"","family":"Consolandi","given":"C","non-dropping-particle":"","parse-names":false,"suffix":""},{"dropping-particle":"","family":"Fiori","given":"J","non-dropping-particle":"","parse-names":false,"suffix":""},{"dropping-particle":"","family":"Rampelli","given":"S","non-dropping-particle":"","parse-names":false,"suffix":""},{"dropping-particle":"","family":"Turroni","given":"S","non-dropping-particle":"","parse-names":false,"suffix":""},{"dropping-particle":"","family":"Centanni","given":"M","non-dropping-particle":"","parse-names":false,"suffix":""},{"dropping-particle":"","family":"Severgnini","given":"M","non-dropping-particle":"","parse-names":false,"suffix":""},{"dropping-particle":"","family":"Peano","given":"C","non-dropping-particle":"","parse-names":false,"suffix":""},{"dropping-particle":"","family":"Bellis","given":"G","non-dropping-particle":"de","parse-names":false,"suffix":""},{"dropping-particle":"","family":"Basaglia","given":"G","non-dropping-particle":"","parse-names":false,"suffix":""},{"dropping-particle":"","family":"Gotti","given":"R","non-dropping-particle":"","parse-names":false,"suffix":""},{"dropping-particle":"","family":"Masetti","given":"R","non-dropping-particle":"","parse-names":false,"suffix":""},{"dropping-particle":"","family":"Pession","given":"A","non-dropping-particle":"","parse-names":false,"suffix":""},{"dropping-particle":"","family":"Brigidi","given":"P","non-dropping-particle":"","parse-names":false,"suffix":""},{"dropping-particle":"","family":"Candela","given":"M","non-dropping-particle":"","parse-names":false,"suffix":""}],"container-title":"Bone Marrow Transplantation","id":"ITEM-1","issue":"7","issued":{"date-parts":[["2015","7","20"]]},"page":"992-998","publisher":"Nature Publishing Group","title":"Gut microbiota trajectory in pediatric patients undergoing hematopoietic SCT","type":"article-journal","volume":"50"},"uris":["http://www.mendeley.com/documents/?uuid=f0dd0f33-e958-39c6-9cf6-e9bf1fded989"]},{"id":"ITEM-2","itemData":{"DOI":"10.1038/nature08530","ISSN":"1476-4687","PMID":"19865172","abstract":"The immune system responds to pathogens by a variety of pattern recognition molecules such as the Toll-like receptors (TLRs), which promote recognition of dangerous foreign pathogens. However, recent evidence indicates that normal intestinal microbiota might also positively influence immune responses, and protect against the development of inflammatory diseases. One of these elements may be short-chain fatty acids (SCFAs), which are produced by fermentation of dietary fibre by intestinal microbiota. A feature of human ulcerative colitis and other colitic diseases is a change in 'healthy' microbiota such as Bifidobacterium and Bacteriodes, and a concurrent reduction in SCFAs. Moreover, increased intake of fermentable dietary fibre, or SCFAs, seems to be clinically beneficial in the treatment of colitis. SCFAs bind the G-protein-coupled receptor 43 (GPR43, also known as FFAR2), and here we show that SCFA-GPR43 interactions profoundly affect inflammatory responses. Stimulation of GPR43 by SCFAs was necessary for the normal resolution of certain inflammatory responses, because GPR43-deficient (Gpr43(-/-)) mice showed exacerbated or unresolving inflammation in models of colitis, arthritis and asthma. This seemed to relate to increased production of inflammatory mediators by Gpr43(-/-) immune cells, and increased immune cell recruitment. Germ-free mice, which are devoid of bacteria and express little or no SCFAs, showed a similar dysregulation of certain inflammatory responses. GPR43 binding of SCFAs potentially provides a molecular link between diet, gastrointestinal bacterial metabolism, and immune and inflammatory responses.","author":[{"dropping-particle":"","family":"Maslowski","given":"Kendle M","non-dropping-particle":"","parse-names":false,"suffix":""},{"dropping-particle":"","family":"Vieira","given":"Angelica T","non-dropping-particle":"","parse-names":false,"suffix":""},{"dropping-particle":"","family":"Ng","given":"Aylwin","non-dropping-particle":"","parse-names":false,"suffix":""},{"dropping-particle":"","family":"Kranich","given":"Jan","non-dropping-particle":"","parse-names":false,"suffix":""},{"dropping-particle":"","family":"Sierro","given":"Frederic","non-dropping-particle":"","parse-names":false,"suffix":""},{"dropping-particle":"","family":"Yu","given":"Di","non-dropping-particle":"","parse-names":false,"suffix":""},{"dropping-particle":"","family":"Schilter","given":"Heidi C","non-dropping-particle":"","parse-names":false,"suffix":""},{"dropping-particle":"","family":"Rolph","given":"Michael S","non-dropping-particle":"","parse-names":false,"suffix":""},{"dropping-particle":"","family":"Mackay","given":"Fabienne","non-dropping-particle":"","parse-names":false,"suffix":""},{"dropping-particle":"","family":"Artis","given":"David","non-dropping-particle":"","parse-names":false,"suffix":""},{"dropping-particle":"","family":"Xavier","given":"Ramnik J","non-dropping-particle":"","parse-names":false,"suffix":""},{"dropping-particle":"","family":"Teixeira","given":"Mauro M","non-dropping-particle":"","parse-names":false,"suffix":""},{"dropping-particle":"","family":"Mackay","given":"Charles R","non-dropping-particle":"","parse-names":false,"suffix":""}],"container-title":"Nature","id":"ITEM-2","issue":"7268","issued":{"date-parts":[["2009","10","29"]]},"page":"1282-6","publisher":"NIH Public Access","title":"Regulation of inflammatory responses by gut microbiota and chemoattractant receptor GPR43.","type":"article-journal","volume":"461"},"uris":["http://www.mendeley.com/documents/?uuid=14e81a30-2a17-3e1a-83be-da579ae031ed"]}],"mendeley":{"formattedCitation":"[5,6]","plainTextFormattedCitation":"[5,6]","previouslyFormattedCitation":"[35,37]"},"properties":{"noteIndex":0},"schema":"https://github.com/citation-style-language/schema/raw/master/csl-citation.json"}</w:instrText>
      </w:r>
      <w:r w:rsidRPr="004B08CC">
        <w:rPr>
          <w:sz w:val="22"/>
          <w:szCs w:val="22"/>
        </w:rPr>
        <w:fldChar w:fldCharType="separate"/>
      </w:r>
      <w:r w:rsidRPr="004B08CC">
        <w:rPr>
          <w:noProof/>
          <w:sz w:val="22"/>
          <w:szCs w:val="22"/>
        </w:rPr>
        <w:t>[5,6]</w:t>
      </w:r>
      <w:r w:rsidRPr="004B08CC">
        <w:rPr>
          <w:sz w:val="22"/>
          <w:szCs w:val="22"/>
        </w:rPr>
        <w:fldChar w:fldCharType="end"/>
      </w:r>
      <w:r w:rsidRPr="004B08CC">
        <w:rPr>
          <w:sz w:val="22"/>
          <w:szCs w:val="22"/>
        </w:rPr>
        <w:t xml:space="preserve">. Interestingly, increased eosinophil numbers prior to and during aGvHD have been described before </w:t>
      </w:r>
      <w:r w:rsidRPr="004B08CC">
        <w:rPr>
          <w:sz w:val="22"/>
          <w:szCs w:val="22"/>
        </w:rPr>
        <w:fldChar w:fldCharType="begin" w:fldLock="1"/>
      </w:r>
      <w:r w:rsidRPr="004B08CC">
        <w:rPr>
          <w:sz w:val="22"/>
          <w:szCs w:val="22"/>
        </w:rPr>
        <w:instrText>ADDIN CSL_CITATION {"citationItems":[{"id":"ITEM-1","itemData":{"DOI":"10.1002/iid3.25","author":[{"dropping-particle":"","family":"Johnsson","given":"Marianne","non-dropping-particle":"","parse-names":false,"suffix":""},{"dropping-particle":"","family":"Cromvik","given":"Julia","non-dropping-particle":"","parse-names":false,"suffix":""},{"dropping-particle":"","family":"Johansson","given":"Jan-Erik","non-dropping-particle":"","parse-names":false,"suffix":""},{"dropping-particle":"","family":"Wennerås","given":"Christine","non-dropping-particle":"","parse-names":false,"suffix":""},{"dropping-particle":"","family":"Vaht","given":"Krista","non-dropping-particle":"","parse-names":false,"suffix":""}],"container-title":"Immunity, Inflammation and Disease","id":"ITEM-1","issue":"2","issued":{"date-parts":[["2014"]]},"page":"99-113","title":"Eosinophils in the blood of hematopoietic stem cell transplanted patients are activated and have different molecular marker profiles in acute and chronic graft-versus-host disease","type":"article-journal","volume":"2"},"uris":["http://www.mendeley.com/documents/?uuid=71b73a50-179b-4ecf-969c-812c5829abc5"]}],"mendeley":{"formattedCitation":"[7]","plainTextFormattedCitation":"[7]","previouslyFormattedCitation":"[38]"},"properties":{"noteIndex":0},"schema":"https://github.com/citation-style-language/schema/raw/master/csl-citation.json"}</w:instrText>
      </w:r>
      <w:r w:rsidRPr="004B08CC">
        <w:rPr>
          <w:sz w:val="22"/>
          <w:szCs w:val="22"/>
        </w:rPr>
        <w:fldChar w:fldCharType="separate"/>
      </w:r>
      <w:r w:rsidRPr="004B08CC">
        <w:rPr>
          <w:noProof/>
          <w:sz w:val="22"/>
          <w:szCs w:val="22"/>
        </w:rPr>
        <w:t>[7]</w:t>
      </w:r>
      <w:r w:rsidRPr="004B08CC">
        <w:rPr>
          <w:sz w:val="22"/>
          <w:szCs w:val="22"/>
        </w:rPr>
        <w:fldChar w:fldCharType="end"/>
      </w:r>
      <w:r w:rsidRPr="004B08CC">
        <w:rPr>
          <w:sz w:val="22"/>
          <w:szCs w:val="22"/>
        </w:rPr>
        <w:t xml:space="preserve">. Therefore, an explanation for our prediction of moderate to severe aGvHD from high pre-HSCT </w:t>
      </w:r>
      <w:r w:rsidRPr="004B08CC">
        <w:rPr>
          <w:i/>
          <w:sz w:val="22"/>
          <w:szCs w:val="22"/>
        </w:rPr>
        <w:t>Parabacteroides</w:t>
      </w:r>
      <w:r w:rsidRPr="004B08CC">
        <w:rPr>
          <w:sz w:val="22"/>
          <w:szCs w:val="22"/>
        </w:rPr>
        <w:t xml:space="preserve"> spp. abundances could involve a potential propionate-mediated activation of eosinophils, which might contribute to aGvHD. </w:t>
      </w:r>
      <w:r w:rsidRPr="004B08CC">
        <w:rPr>
          <w:rFonts w:cstheme="minorHAnsi"/>
          <w:sz w:val="22"/>
          <w:szCs w:val="22"/>
        </w:rPr>
        <w:t>In contrast, propionate can also stimulate T</w:t>
      </w:r>
      <w:r w:rsidRPr="004B08CC">
        <w:rPr>
          <w:rFonts w:cstheme="minorHAnsi"/>
          <w:sz w:val="22"/>
          <w:szCs w:val="22"/>
          <w:vertAlign w:val="subscript"/>
        </w:rPr>
        <w:t>reg</w:t>
      </w:r>
      <w:r w:rsidRPr="004B08CC">
        <w:rPr>
          <w:rFonts w:cstheme="minorHAnsi"/>
          <w:sz w:val="22"/>
          <w:szCs w:val="22"/>
        </w:rPr>
        <w:t xml:space="preserve"> cells, which in turn prevent T</w:t>
      </w:r>
      <w:r w:rsidRPr="004B08CC">
        <w:rPr>
          <w:rFonts w:cstheme="minorHAnsi"/>
          <w:sz w:val="22"/>
          <w:szCs w:val="22"/>
          <w:vertAlign w:val="subscript"/>
        </w:rPr>
        <w:t>H</w:t>
      </w:r>
      <w:r w:rsidRPr="004B08CC">
        <w:rPr>
          <w:rFonts w:cstheme="minorHAnsi"/>
          <w:sz w:val="22"/>
          <w:szCs w:val="22"/>
        </w:rPr>
        <w:t xml:space="preserve">17-induced inflammation involved in aGvHD </w:t>
      </w:r>
      <w:r w:rsidRPr="004B08CC">
        <w:rPr>
          <w:rFonts w:cstheme="minorHAnsi"/>
          <w:sz w:val="22"/>
          <w:szCs w:val="22"/>
        </w:rPr>
        <w:fldChar w:fldCharType="begin" w:fldLock="1"/>
      </w:r>
      <w:r w:rsidRPr="004B08CC">
        <w:rPr>
          <w:rFonts w:cstheme="minorHAnsi"/>
          <w:sz w:val="22"/>
          <w:szCs w:val="22"/>
        </w:rPr>
        <w:instrText>ADDIN CSL_CITATION {"citationItems":[{"id":"ITEM-1","itemData":{"DOI":"10.1111/j.1365-2249.2010.04286.x","ISSN":"1365-2249","PMID":"21087444","abstract":"Commensal bacteria have been shown to modulate the host mucosal immune system. Here, we report that oral treatment of BALB/c mice with components from the commensal, Parabacteroides distasonis, significantly reduces the severity of intestinal inflammation in murine models of acute and chronic colitis induced by dextran sulphate sodium (DSS). The membranous fraction of P. distasonis (mPd) prevented DSS-induced increases in several proinflammatory cytokines, increased mPd-specific serum antibodies and stabilized the intestinal microbial ecology. The anti-colitic effect of oral mPd was not observed in severe combined immunodeficient mice and probably involved induction of specific antibody responses and stabilization of the intestinal microbiota. Our results suggest that specific bacterial components derived from the commensal bacterium, P. distasonis, may be useful in the development of new therapeutic strategies for chronic inflammatory disorders such as inflammatory bowel disease.","author":[{"dropping-particle":"","family":"Kverka","given":"M","non-dropping-particle":"","parse-names":false,"suffix":""},{"dropping-particle":"","family":"Zakostelska","given":"Z","non-dropping-particle":"","parse-names":false,"suffix":""},{"dropping-particle":"","family":"Klimesova","given":"K","non-dropping-particle":"","parse-names":false,"suffix":""},{"dropping-particle":"","family":"Sokol","given":"D","non-dropping-particle":"","parse-names":false,"suffix":""},{"dropping-particle":"","family":"Hudcovic","given":"T","non-dropping-particle":"","parse-names":false,"suffix":""},{"dropping-particle":"","family":"Hrncir","given":"T","non-dropping-particle":"","parse-names":false,"suffix":""},{"dropping-particle":"","family":"Rossmann","given":"P","non-dropping-particle":"","parse-names":false,"suffix":""},{"dropping-particle":"","family":"Mrazek","given":"J","non-dropping-particle":"","parse-names":false,"suffix":""},{"dropping-particle":"","family":"Kopecny","given":"J","non-dropping-particle":"","parse-names":false,"suffix":""},{"dropping-particle":"","family":"Verdu","given":"E F","non-dropping-particle":"","parse-names":false,"suffix":""},{"dropping-particle":"","family":"Tlaskalova-Hogenova","given":"H","non-dropping-particle":"","parse-names":false,"suffix":""}],"container-title":"Clinical and experimental immunology","id":"ITEM-1","issue":"2","issued":{"date-parts":[["2011","2"]]},"page":"250-9","publisher":"Wiley-Blackwell","title":"Oral administration of Parabacteroides distasonis antigens attenuates experimental murine colitis through modulation of immunity and microbiota composition.","type":"article-journal","volume":"163"},"uris":["http://www.mendeley.com/documents/?uuid=ab62ae30-28b6-31c1-bd83-5f4d39148c41"]},{"id":"ITEM-2","itemData":{"DOI":"10.1038/nature12726","ISBN":"1476-4687 (Electronic)\\r0028-0836 (Linking)","ISSN":"00280836","PMID":"24226773","abstract":"Intestinal microbes provide multicellular hosts with nutrients and confer resistance to infection. The delicate balance between pro- and anti-inflammatory mechanisms, essential for gut immune homeostasis, is affected by the composition of the commensal microbial community. Regulatory T cells (Treg cells) expressing transcription factor Foxp3 have a key role in limiting inflammatory responses in the intestine. Although specific members of the commensal microbial community have been found to potentiate the generation of anti-inflammatory Treg or pro-inflammatory T helper 17 (TH17) cells, the molecular cues driving this process remain elusive. Considering the vital metabolic function afforded by commensal microorganisms, we reasoned that their metabolic by-products are sensed by cells of the immune system and affect the balance between pro- and anti-inflammatory cells. We tested this hypothesis by exploring the effect of microbial metabolites on the generation of anti-inflammatory Treg cells. We found that in mice a short-chain fatty acid (SCFA), butyrate, produced by commensal microorganisms during starch fermentation, facilitated extrathymic generation of Treg cells. A boost in Treg-cell numbers after provision of butyrate was due to potentiation of extrathymic differentiation of Treg cells, as the observed phenomenon was dependent on intronic enhancer CNS1 (conserved non-coding sequence 1), essential for extrathymic but dispensable for thymic Treg-cell differentiation. In addition to butyrate, de novo Treg-cell generation in the periphery was potentiated by propionate, another SCFA of microbial origin capable of histone deacetylase (HDAC) inhibition, but not acetate, which lacks this HDAC-inhibitory activity. Our results suggest that bacterial metabolites mediate communication between the commensal microbiota and the immune system, affecting the balance between pro- and anti-inflammatory mechanisms.","author":[{"dropping-particle":"","family":"Arpaia","given":"Nicholas","non-dropping-particle":"","parse-names":false,"suffix":""},{"dropping-particle":"","family":"Campbell","given":"Clarissa","non-dropping-particle":"","parse-names":false,"suffix":""},{"dropping-particle":"","family":"Fan","given":"Xiying","non-dropping-particle":"","parse-names":false,"suffix":""},{"dropping-particle":"","family":"Dikiy","given":"Stanislav","non-dropping-particle":"","parse-names":false,"suffix":""},{"dropping-particle":"","family":"Veeken","given":"Joris","non-dropping-particle":"Van Der","parse-names":false,"suffix":""},{"dropping-particle":"","family":"Deroos","given":"Paul","non-dropping-particle":"","parse-names":false,"suffix":""},{"dropping-particle":"","family":"Liu","given":"Hui","non-dropping-particle":"","parse-names":false,"suffix":""},{"dropping-particle":"","family":"Cross","given":"Justin R.","non-dropping-particle":"","parse-names":false,"suffix":""},{"dropping-particle":"","family":"Pfeffer","given":"Klaus","non-dropping-particle":"","parse-names":false,"suffix":""},{"dropping-particle":"","family":"Coffer","given":"Paul J.","non-dropping-particle":"","parse-names":false,"suffix":""},{"dropping-particle":"","family":"Rudensky","given":"Alexander Y.","non-dropping-particle":"","parse-names":false,"suffix":""}],"container-title":"Nature","id":"ITEM-2","issue":"7480","issued":{"date-parts":[["2013"]]},"page":"451-455","publisher":"Nature Publishing Group","title":"Metabolites produced by commensal bacteria promote peripheral regulatory T-cell generation","type":"article-journal","volume":"504"},"uris":["http://www.mendeley.com/documents/?uuid=cc3c0954-6c4c-446f-b6c9-6b564f2c3b97"]}],"mendeley":{"formattedCitation":"[8,9]","plainTextFormattedCitation":"[8,9]","previouslyFormattedCitation":"[39,40]"},"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8,9]</w:t>
      </w:r>
      <w:r w:rsidRPr="004B08CC">
        <w:rPr>
          <w:rFonts w:cstheme="minorHAnsi"/>
          <w:sz w:val="22"/>
          <w:szCs w:val="22"/>
        </w:rPr>
        <w:fldChar w:fldCharType="end"/>
      </w:r>
      <w:r w:rsidRPr="004B08CC">
        <w:rPr>
          <w:rFonts w:cstheme="minorHAnsi"/>
          <w:sz w:val="22"/>
          <w:szCs w:val="22"/>
        </w:rPr>
        <w:t xml:space="preserve">. We did not observe any correlation between </w:t>
      </w:r>
      <w:r w:rsidRPr="004B08CC">
        <w:rPr>
          <w:rFonts w:cstheme="minorHAnsi"/>
          <w:i/>
          <w:sz w:val="22"/>
          <w:szCs w:val="22"/>
        </w:rPr>
        <w:t>Parabacteroides</w:t>
      </w:r>
      <w:r w:rsidRPr="004B08CC">
        <w:rPr>
          <w:rFonts w:cstheme="minorHAnsi"/>
          <w:sz w:val="22"/>
          <w:szCs w:val="22"/>
        </w:rPr>
        <w:t xml:space="preserve"> members and T cell counts in our study, however T cell subsets were measured after aGvHD and thus might be altered according to the inflammatory condition itself or its treatment.</w:t>
      </w:r>
    </w:p>
    <w:p w14:paraId="49A2319B" w14:textId="64F84CE7" w:rsidR="004B08CC" w:rsidRPr="004B08CC" w:rsidRDefault="004B08CC" w:rsidP="004B08CC">
      <w:pPr>
        <w:spacing w:line="276" w:lineRule="auto"/>
        <w:jc w:val="both"/>
        <w:rPr>
          <w:rFonts w:cstheme="minorHAnsi"/>
          <w:sz w:val="22"/>
          <w:szCs w:val="22"/>
        </w:rPr>
      </w:pPr>
      <w:r w:rsidRPr="004B08CC">
        <w:rPr>
          <w:rFonts w:cstheme="minorHAnsi"/>
          <w:sz w:val="22"/>
          <w:szCs w:val="22"/>
        </w:rPr>
        <w:t xml:space="preserve">In addition, a specific </w:t>
      </w:r>
      <w:r w:rsidRPr="004B08CC">
        <w:rPr>
          <w:rFonts w:cstheme="minorHAnsi"/>
          <w:i/>
          <w:sz w:val="22"/>
          <w:szCs w:val="22"/>
        </w:rPr>
        <w:t>Lachnospiraceae</w:t>
      </w:r>
      <w:r w:rsidRPr="004B08CC">
        <w:rPr>
          <w:rFonts w:cstheme="minorHAnsi"/>
          <w:sz w:val="22"/>
          <w:szCs w:val="22"/>
        </w:rPr>
        <w:t xml:space="preserve"> ASV in the gut predicted subsequent moderate to severe aGVHD when highly abundant prior to HSCT. This family has previously been reported to be reduced prior to aGvHD (but post transplantation) </w:t>
      </w:r>
      <w:r w:rsidRPr="004B08CC">
        <w:rPr>
          <w:rFonts w:cstheme="minorHAnsi"/>
          <w:sz w:val="22"/>
          <w:szCs w:val="22"/>
        </w:rPr>
        <w:fldChar w:fldCharType="begin" w:fldLock="1"/>
      </w:r>
      <w:r w:rsidRPr="004B08CC">
        <w:rPr>
          <w:rFonts w:cstheme="minorHAnsi"/>
          <w:sz w:val="22"/>
          <w:szCs w:val="22"/>
        </w:rPr>
        <w:instrText>ADDIN CSL_CITATION {"citationItems":[{"id":"ITEM-1","itemData":{"DOI":"10.3389/fimmu.2018.00669","ISSN":"1664-3224","PMID":"29740427","abstract":"Animal models have indicated that intestinal microbiota influence acute graft-versus-host disease (aGVHD) by modulating immune homeostasis. But, in humans, the mechanism by which the microbiota induces aGVHD remains unclear. In this study, we investigated the relationship between the intestinal microbiota and T cell subsets in patients who undergo allogeneic hematopoietic stem cell transplantation (allo-HSCT) to explore the mechanism by which microbiota induced aGVHD. Based on aGVHD, this study was categorized into two groups: grades II-IV aGVHD (aGVHD group, n = 32) and grade 0-I aGVHD (non-aGVHD group, n = 49). The intestinal microbiota was detected by 16S rRNA gene sequencing, and the T cell subsets and histone 3 (H3) acetylation in CD4+ T cells in the peripheral blood was assayed by flow cytometry at the time of engraftment. The aGVHD group had greater low microbial diversity than the non-aGVHD group (56.3 versus 24.5%, p = 0.004). The bacterial community was depleted of Clostridia (e.g., the Lachnospiraceae and Ruminococcaceae families) and enriched for Gammaproteobacteria (e.g., the Enterobacteriaceae family) in the aGVHD group compared with the non-aGVHD group. The relative abundance of Lachnospiraceae and Ruminococcaceae was positively correlated with the Treg/Th17 ratio counts (r = 0.469 and 0.419; p &lt; 0.001 and &lt;0.001, respectively), whereas Enterobacteriaceae was negatively correlated with the Treg/Th17 ratio (r = -0.277; p = 0.012). The level of acetylated H3 in CD4+ T cells was not only correlated with Lachnospiraceae/Ruminococcaceae, but also with the Treg/Th17 ratio (r = 0.354; p = 0.001). In conclusions, our results suggest that decreased Lachnospiraceae and Ruminococcaceae and increased Enterobacteriaceae, correlate with a Treg/Th17 imbalance, which might be through acetylated H3 in CD4+ T cells. These findings suggest that intestinal microbiota might induce aGVHD by influencing the Treg/Th17 balance.","author":[{"dropping-particle":"","family":"Han","given":"Lijie","non-dropping-particle":"","parse-names":false,"suffix":""},{"dropping-particle":"","family":"Jin","given":"Hua","non-dropping-particle":"","parse-names":false,"suffix":""},{"dropping-particle":"","family":"Zhou","given":"Lizhi","non-dropping-particle":"","parse-names":false,"suffix":""},{"dropping-particle":"","family":"Zhang","given":"Xin","non-dropping-particle":"","parse-names":false,"suffix":""},{"dropping-particle":"","family":"Fan","given":"Zhiping","non-dropping-particle":"","parse-names":false,"suffix":""},{"dropping-particle":"","family":"Dai","given":"Min","non-dropping-particle":"","parse-names":false,"suffix":""},{"dropping-particle":"","family":"Lin","given":"Qianyun","non-dropping-particle":"","parse-names":false,"suffix":""},{"dropping-particle":"","family":"Huang","given":"Fen","non-dropping-particle":"","parse-names":false,"suffix":""},{"dropping-particle":"","family":"Xuan","given":"Li","non-dropping-particle":"","parse-names":false,"suffix":""},{"dropping-particle":"","family":"Zhang","given":"Haiyan","non-dropping-particle":"","parse-names":false,"suffix":""},{"dropping-particle":"","family":"Liu","given":"Qifa","non-dropping-particle":"","parse-names":false,"suffix":""}],"container-title":"Frontiers in Immunology","id":"ITEM-1","issued":{"date-parts":[["2018","4","24"]]},"page":"669","title":"Intestinal Microbiota at Engraftment Influence Acute Graft-Versus-Host Disease via the Treg/Th17 Balance in Allo-HSCT Recipients","type":"article-journal","volume":"9"},"uris":["http://www.mendeley.com/documents/?uuid=c2bbbcb3-0383-3eec-b553-6aab01fe584d"]},{"id":"ITEM-2","itemData":{"DOI":"10.1093/cid/cix699","ISSN":"1058-4838","author":[{"dropping-particle":"","family":"Golob","given":"Jonathan L","non-dropping-particle":"","parse-names":false,"suffix":""},{"dropping-particle":"","family":"Pergam","given":"Steven A","non-dropping-particle":"","parse-names":false,"suffix":""},{"dropping-particle":"","family":"Srinivasan","given":"Sujatha","non-dropping-particle":"","parse-names":false,"suffix":""},{"dropping-particle":"","family":"Fiedler","given":"Tina L","non-dropping-particle":"","parse-names":false,"suffix":""},{"dropping-particle":"","family":"Liu","given":"Congzhou","non-dropping-particle":"","parse-names":false,"suffix":""},{"dropping-particle":"","family":"Garcia","given":"Kristina","non-dropping-particle":"","parse-names":false,"suffix":""},{"dropping-particle":"","family":"Mielcarek","given":"Marco","non-dropping-particle":"","parse-names":false,"suffix":""},{"dropping-particle":"","family":"Ko","given":"Daisy","non-dropping-particle":"","parse-names":false,"suffix":""},{"dropping-particle":"","family":"Aker","given":"Sarah","non-dropping-particle":"","parse-names":false,"suffix":""},{"dropping-particle":"","family":"Marquis","given":"Sara","non-dropping-particle":"","parse-names":false,"suffix":""},{"dropping-particle":"","family":"Loeffelholz","given":"Tillie","non-dropping-particle":"","parse-names":false,"suffix":""},{"dropping-particle":"","family":"Plantinga","given":"Anna","non-dropping-particle":"","parse-names":false,"suffix":""},{"dropping-particle":"","family":"Wu","given":"Michael C","non-dropping-particle":"","parse-names":false,"suffix":""},{"dropping-particle":"","family":"Celustka","given":"Kevin","non-dropping-particle":"","parse-names":false,"suffix":""},{"dropping-particle":"","family":"Morrison","given":"Alex","non-dropping-particle":"","parse-names":false,"suffix":""},{"dropping-particle":"","family":"Woodfield","given":"Maresa","non-dropping-particle":"","parse-names":false,"suffix":""},{"dropping-particle":"","family":"Fredricks","given":"David N","non-dropping-particle":"","parse-names":false,"suffix":""}],"container-title":"Clinical Infectious Diseases","id":"ITEM-2","issue":"12","issued":{"date-parts":[["2017","11","29"]]},"page":"1984-1991","publisher":"Oxford University Press","title":"Stool Microbiota at Neutrophil Recovery Is Predictive for Severe Acute Graft vs Host Disease After Hematopoietic Cell Transplantation","type":"article-journal","volume":"65"},"uris":["http://www.mendeley.com/documents/?uuid=149bc1c2-918e-3f0f-8568-88447782931a"]}],"mendeley":{"formattedCitation":"[10,11]","plainTextFormattedCitation":"[10,11]","previouslyFormattedCitation":"[8,16]"},"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10,11]</w:t>
      </w:r>
      <w:r w:rsidRPr="004B08CC">
        <w:rPr>
          <w:rFonts w:cstheme="minorHAnsi"/>
          <w:sz w:val="22"/>
          <w:szCs w:val="22"/>
        </w:rPr>
        <w:fldChar w:fldCharType="end"/>
      </w:r>
      <w:r w:rsidRPr="004B08CC">
        <w:rPr>
          <w:rFonts w:cstheme="minorHAnsi"/>
          <w:sz w:val="22"/>
          <w:szCs w:val="22"/>
        </w:rPr>
        <w:t xml:space="preserve">. However, here we examined pre-HSCT abundances to make predictions, i.e. we did not aim at elucidating </w:t>
      </w:r>
      <w:r w:rsidRPr="004B08CC">
        <w:rPr>
          <w:rFonts w:cstheme="minorHAnsi"/>
          <w:i/>
          <w:sz w:val="22"/>
          <w:szCs w:val="22"/>
        </w:rPr>
        <w:t>Lachnospiraceae</w:t>
      </w:r>
      <w:r w:rsidRPr="004B08CC">
        <w:rPr>
          <w:rFonts w:cstheme="minorHAnsi"/>
          <w:sz w:val="22"/>
          <w:szCs w:val="22"/>
        </w:rPr>
        <w:t xml:space="preserve"> abundances concurrent to aGvHD. Particular members of this bacterial family are crucial producers of the SCFA butyrate, which has been suggested to prevent aGvHD directly by improving epithelial integrity in GvHD-target tissue, and/or indirectly by inducing T</w:t>
      </w:r>
      <w:r w:rsidRPr="004B08CC">
        <w:rPr>
          <w:rFonts w:cstheme="minorHAnsi"/>
          <w:sz w:val="22"/>
          <w:szCs w:val="22"/>
          <w:vertAlign w:val="subscript"/>
        </w:rPr>
        <w:t>reg</w:t>
      </w:r>
      <w:r w:rsidRPr="004B08CC">
        <w:rPr>
          <w:rFonts w:cstheme="minorHAnsi"/>
          <w:sz w:val="22"/>
          <w:szCs w:val="22"/>
        </w:rPr>
        <w:t xml:space="preserve"> cells that reduce inflammation </w:t>
      </w:r>
      <w:r w:rsidRPr="004B08CC">
        <w:rPr>
          <w:rFonts w:cstheme="minorHAnsi"/>
          <w:sz w:val="22"/>
          <w:szCs w:val="22"/>
        </w:rPr>
        <w:fldChar w:fldCharType="begin" w:fldLock="1"/>
      </w:r>
      <w:r w:rsidRPr="004B08CC">
        <w:rPr>
          <w:rFonts w:cstheme="minorHAnsi"/>
          <w:sz w:val="22"/>
          <w:szCs w:val="22"/>
        </w:rPr>
        <w:instrText>ADDIN CSL_CITATION {"citationItems":[{"id":"ITEM-1","itemData":{"DOI":"10.1038/nature12726","ISBN":"1476-4687 (Electronic)\\r0028-0836 (Linking)","ISSN":"00280836","PMID":"24226773","abstract":"Intestinal microbes provide multicellular hosts with nutrients and confer resistance to infection. The delicate balance between pro- and anti-inflammatory mechanisms, essential for gut immune homeostasis, is affected by the composition of the commensal microbial community. Regulatory T cells (Treg cells) expressing transcription factor Foxp3 have a key role in limiting inflammatory responses in the intestine. Although specific members of the commensal microbial community have been found to potentiate the generation of anti-inflammatory Treg or pro-inflammatory T helper 17 (TH17) cells, the molecular cues driving this process remain elusive. Considering the vital metabolic function afforded by commensal microorganisms, we reasoned that their metabolic by-products are sensed by cells of the immune system and affect the balance between pro- and anti-inflammatory cells. We tested this hypothesis by exploring the effect of microbial metabolites on the generation of anti-inflammatory Treg cells. We found that in mice a short-chain fatty acid (SCFA), butyrate, produced by commensal microorganisms during starch fermentation, facilitated extrathymic generation of Treg cells. A boost in Treg-cell numbers after provision of butyrate was due to potentiation of extrathymic differentiation of Treg cells, as the observed phenomenon was dependent on intronic enhancer CNS1 (conserved non-coding sequence 1), essential for extrathymic but dispensable for thymic Treg-cell differentiation. In addition to butyrate, de novo Treg-cell generation in the periphery was potentiated by propionate, another SCFA of microbial origin capable of histone deacetylase (HDAC) inhibition, but not acetate, which lacks this HDAC-inhibitory activity. Our results suggest that bacterial metabolites mediate communication between the commensal microbiota and the immune system, affecting the balance between pro- and anti-inflammatory mechanisms.","author":[{"dropping-particle":"","family":"Arpaia","given":"Nicholas","non-dropping-particle":"","parse-names":false,"suffix":""},{"dropping-particle":"","family":"Campbell","given":"Clarissa","non-dropping-particle":"","parse-names":false,"suffix":""},{"dropping-particle":"","family":"Fan","given":"Xiying","non-dropping-particle":"","parse-names":false,"suffix":""},{"dropping-particle":"","family":"Dikiy","given":"Stanislav","non-dropping-particle":"","parse-names":false,"suffix":""},{"dropping-particle":"","family":"Veeken","given":"Joris","non-dropping-particle":"Van Der","parse-names":false,"suffix":""},{"dropping-particle":"","family":"Deroos","given":"Paul","non-dropping-particle":"","parse-names":false,"suffix":""},{"dropping-particle":"","family":"Liu","given":"Hui","non-dropping-particle":"","parse-names":false,"suffix":""},{"dropping-particle":"","family":"Cross","given":"Justin R.","non-dropping-particle":"","parse-names":false,"suffix":""},{"dropping-particle":"","family":"Pfeffer","given":"Klaus","non-dropping-particle":"","parse-names":false,"suffix":""},{"dropping-particle":"","family":"Coffer","given":"Paul J.","non-dropping-particle":"","parse-names":false,"suffix":""},{"dropping-particle":"","family":"Rudensky","given":"Alexander Y.","non-dropping-particle":"","parse-names":false,"suffix":""}],"container-title":"Nature","id":"ITEM-1","issue":"7480","issued":{"date-parts":[["2013"]]},"page":"451-455","publisher":"Nature Publishing Group","title":"Metabolites produced by commensal bacteria promote peripheral regulatory T-cell generation","type":"article-journal","volume":"504"},"uris":["http://www.mendeley.com/documents/?uuid=cc3c0954-6c4c-446f-b6c9-6b564f2c3b97"]},{"id":"ITEM-2","itemData":{"DOI":"10.1038/ni.3400","ISSN":"1529-2916","PMID":"26998764","abstract":"The effect of alterations in intestinal microbiota on microbial metabolites and on disease processes such as graft-versus-host disease (GVHD) is not known. Here we carried out an unbiased analysis to identify previously unidentified alterations in gastrointestinal microbiota-derived short-chain fatty acids (SCFAs) after allogeneic bone marrow transplant (allo-BMT). Alterations in the amount of only one SCFA, butyrate, were observed only in the intestinal tissue. The reduced butyrate in CD326(+) intestinal epithelial cells (IECs) after allo-BMT resulted in decreased histone acetylation, which was restored after local administration of exogenous butyrate. Butyrate restoration improved IEC junctional integrity, decreased apoptosis and mitigated GVHD. Furthermore, alteration of the indigenous microbiota with 17 rationally selected strains of high butyrate-producing Clostridia also decreased GVHD. These data demonstrate a heretofore unrecognized role of microbial metabolites and suggest that local and specific alteration of microbial metabolites has direct salutary effects on GVHD target tissues and can mitigate disease severity.","author":[{"dropping-particle":"","family":"Mathewson","given":"Nathan D","non-dropping-particle":"","parse-names":false,"suffix":""},{"dropping-particle":"","family":"Jenq","given":"Robert","non-dropping-particle":"","parse-names":false,"suffix":""},{"dropping-particle":"V","family":"Mathew","given":"Anna","non-dropping-particle":"","parse-names":false,"suffix":""},{"dropping-particle":"","family":"Koenigsknecht","given":"Mark","non-dropping-particle":"","parse-names":false,"suffix":""},{"dropping-particle":"","family":"Hanash","given":"Alan","non-dropping-particle":"","parse-names":false,"suffix":""},{"dropping-particle":"","family":"Toubai","given":"Tomomi","non-dropping-particle":"","parse-names":false,"suffix":""},{"dropping-particle":"","family":"Oravecz-Wilson","given":"Katherine","non-dropping-particle":"","parse-names":false,"suffix":""},{"dropping-particle":"","family":"Wu","given":"Shin-Rong","non-dropping-particle":"","parse-names":false,"suffix":""},{"dropping-particle":"","family":"Sun","given":"Yaping","non-dropping-particle":"","parse-names":false,"suffix":""},{"dropping-particle":"","family":"Rossi","given":"Corinne","non-dropping-particle":"","parse-names":false,"suffix":""},{"dropping-particle":"","family":"Fujiwara","given":"Hideaki","non-dropping-particle":"","parse-names":false,"suffix":""},{"dropping-particle":"","family":"Byun","given":"Jaeman","non-dropping-particle":"","parse-names":false,"suffix":""},{"dropping-particle":"","family":"Shono","given":"Yusuke","non-dropping-particle":"","parse-names":false,"suffix":""},{"dropping-particle":"","family":"Lindemans","given":"Caroline","non-dropping-particle":"","parse-names":false,"suffix":""},{"dropping-particle":"","family":"Calafiore","given":"Marco","non-dropping-particle":"","parse-names":false,"suffix":""},{"dropping-particle":"","family":"Schmidt","given":"Thomas M","non-dropping-particle":"","parse-names":false,"suffix":""},{"dropping-particle":"","family":"Honda","given":"Kenya","non-dropping-particle":"","parse-names":false,"suffix":""},{"dropping-particle":"","family":"Young","given":"Vincent B","non-dropping-particle":"","parse-names":false,"suffix":""},{"dropping-particle":"","family":"Pennathur","given":"Subramaniam","non-dropping-particle":"","parse-names":false,"suffix":""},{"dropping-particle":"","family":"Brink","given":"Marcel","non-dropping-particle":"van den","parse-names":false,"suffix":""},{"dropping-particle":"","family":"Reddy","given":"Pavan","non-dropping-particle":"","parse-names":false,"suffix":""}],"container-title":"Nature immunology","id":"ITEM-2","issue":"5","issued":{"date-parts":[["2016"]]},"page":"505-513","publisher":"NIH Public Access","title":"Gut microbiome-derived metabolites modulate intestinal epithelial cell damage and mitigate graft-versus-host disease.","type":"article-journal","volume":"17"},"uris":["http://www.mendeley.com/documents/?uuid=052c471d-b0df-3e91-9fd2-079247be9a2f"]}],"mendeley":{"formattedCitation":"[9,12]","plainTextFormattedCitation":"[9,12]","previouslyFormattedCitation":"[29,40]"},"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9,12]</w:t>
      </w:r>
      <w:r w:rsidRPr="004B08CC">
        <w:rPr>
          <w:rFonts w:cstheme="minorHAnsi"/>
          <w:sz w:val="22"/>
          <w:szCs w:val="22"/>
        </w:rPr>
        <w:fldChar w:fldCharType="end"/>
      </w:r>
      <w:r w:rsidRPr="004B08CC">
        <w:rPr>
          <w:rFonts w:cstheme="minorHAnsi"/>
          <w:sz w:val="22"/>
          <w:szCs w:val="22"/>
        </w:rPr>
        <w:t xml:space="preserve">. Of note, we did not observe any strong associations between bacterial abundances and inflammation (represented by CRP levels) at any body site in this study. It is of interest for future studies to reveal the exact mechanisms by which certain </w:t>
      </w:r>
      <w:r w:rsidRPr="004B08CC">
        <w:rPr>
          <w:rFonts w:cstheme="minorHAnsi"/>
          <w:i/>
          <w:sz w:val="22"/>
          <w:szCs w:val="22"/>
        </w:rPr>
        <w:t>Lachnospiraceae</w:t>
      </w:r>
      <w:r w:rsidRPr="004B08CC">
        <w:rPr>
          <w:rFonts w:cstheme="minorHAnsi"/>
          <w:sz w:val="22"/>
          <w:szCs w:val="22"/>
        </w:rPr>
        <w:t xml:space="preserve">, and specifically the predictive ASV we identified, might promote aGvHD, or whether their increase might be compensatory.  </w:t>
      </w:r>
    </w:p>
    <w:p w14:paraId="6E55E019" w14:textId="77777777" w:rsidR="004B08CC" w:rsidRPr="004B08CC" w:rsidRDefault="004B08CC" w:rsidP="004B08CC">
      <w:pPr>
        <w:spacing w:line="276" w:lineRule="auto"/>
        <w:jc w:val="both"/>
        <w:rPr>
          <w:rFonts w:cstheme="minorHAnsi"/>
          <w:sz w:val="22"/>
          <w:szCs w:val="22"/>
        </w:rPr>
      </w:pPr>
    </w:p>
    <w:p w14:paraId="6F830249" w14:textId="20906EA7" w:rsidR="004B08CC" w:rsidRPr="004B08CC" w:rsidRDefault="004B08CC" w:rsidP="004B08CC">
      <w:pPr>
        <w:spacing w:line="276" w:lineRule="auto"/>
        <w:jc w:val="both"/>
        <w:rPr>
          <w:rFonts w:cstheme="minorHAnsi"/>
          <w:sz w:val="22"/>
          <w:szCs w:val="22"/>
        </w:rPr>
      </w:pPr>
      <w:r w:rsidRPr="004B08CC">
        <w:rPr>
          <w:rFonts w:cstheme="minorHAnsi"/>
          <w:sz w:val="22"/>
          <w:szCs w:val="22"/>
        </w:rPr>
        <w:lastRenderedPageBreak/>
        <w:t xml:space="preserve">In addition to ASVs in the gut, we also identified oral and nasal cavity ASVs with pre-transplant abundances predicting subsequent aGvHD. For instance, in the oral cavity, an ASV affiliated with </w:t>
      </w:r>
      <w:r w:rsidRPr="004B08CC">
        <w:rPr>
          <w:rFonts w:cstheme="minorHAnsi"/>
          <w:i/>
          <w:sz w:val="22"/>
          <w:szCs w:val="22"/>
        </w:rPr>
        <w:t>Prevotella melaninogenica</w:t>
      </w:r>
      <w:r w:rsidRPr="004B08CC">
        <w:rPr>
          <w:rFonts w:cstheme="minorHAnsi"/>
          <w:sz w:val="22"/>
          <w:szCs w:val="22"/>
        </w:rPr>
        <w:t xml:space="preserve"> strongly predicted aGvHD. This species is known to cause oral mucosal infections, and to be elevated in abundance in oral cancer </w:t>
      </w:r>
      <w:r w:rsidRPr="004B08CC">
        <w:rPr>
          <w:rFonts w:cstheme="minorHAnsi"/>
          <w:sz w:val="22"/>
          <w:szCs w:val="22"/>
        </w:rPr>
        <w:fldChar w:fldCharType="begin" w:fldLock="1"/>
      </w:r>
      <w:r w:rsidRPr="004B08CC">
        <w:rPr>
          <w:rFonts w:cstheme="minorHAnsi"/>
          <w:sz w:val="22"/>
          <w:szCs w:val="22"/>
        </w:rPr>
        <w:instrText>ADDIN CSL_CITATION {"citationItems":[{"id":"ITEM-1","itemData":{"DOI":"10.1111/j.1600-0714.2012.01146.x","ISBN":"1600-0714 (Electronic)\\r0904-2512 (Linking)","ISSN":"09042512","PMID":"23019688","abstract":"BACKGROUND: Oral microbial flora and a damaged oral mucosa may increase the risk of bacteriemia, fungemia and complications in immunocompromised patients. AIM OF THE STUDY: Assessment of presence: bacteria and Candida spp. in different oral lesions, and the incidence of bacteremia in the case of a damaged mucosa in transplant recipients and patients receiving anti-tumour chemotherapy. MATERIAL AND METHOD: Forty-five patients - 18 months to 18 years of life, were included (20 - organ recipients, 14- anti-tumour chemotherapy, 11 - control group). Clinical, oral mucosa examination focused on the type, severity and site of lesions, and microbiology assessed the presence of bacteria and fungi in the material from lesions. Blood cultures were performed in ten immunocompromised patients with manifestations of systemic infection. The control material consisted of blood cultures made prior to the onset of oral lesions and after 4-6 weeks following their remission in a diagnosed bacteremia. The statistical analysis was performed. RESULTS: In the subjects with secondary immunodeficiency, among other coagulase-negative Staphylococcus (CoNS), Candidia spp. were more frequent. In cancer patients, mucositis was associated with Candida spp., Streptococcus spp. Organ recipients with stomatitis exhibited the presence of CoNS, Streptococcus viridians and other. Oral lesions in the control group contained Haemophilus parainfluenzae, Neisseria spp. and Staphylococcus aureus. In 30% of immunocompromised patients, oral lesions were accompanied by bacteremia. CONCLUSIONS: A correlation has been found between oral lesions and the presence of S. aureus in patients without secondary immunodeficiency, and of CoNS, Enterococcus spp., Candida spp. in immunocompromised patients.","author":[{"dropping-particle":"","family":"Olczak-Kowalczyk","given":"Dorota","non-dropping-particle":"","parse-names":false,"suffix":""},{"dropping-particle":"","family":"Daszkiewicz","given":"Marta","non-dropping-particle":"","parse-names":false,"suffix":""},{"dropping-particle":"","family":"Krasuska-Slawińska","given":"","non-dropping-particle":"","parse-names":false,"suffix":""},{"dropping-particle":"","family":"Dembowska-Bagińska","given":"Bozena","non-dropping-particle":"","parse-names":false,"suffix":""},{"dropping-particle":"","family":"Gozdowski","given":"Dariusz","non-dropping-particle":"","parse-names":false,"suffix":""},{"dropping-particle":"","family":"Daszkiewicz","given":"Pawel","non-dropping-particle":"","parse-names":false,"suffix":""},{"dropping-particle":"","family":"Fronc","given":"Beata","non-dropping-particle":"","parse-names":false,"suffix":""},{"dropping-particle":"","family":"Semczuk","given":"Katarzyna","non-dropping-particle":"","parse-names":false,"suffix":""}],"container-title":"Journal of Oral Pathology and Medicine","id":"ITEM-1","issue":"7","issued":{"date-parts":[["2012"]]},"page":"568-576","title":"Bacteria and Candida yeasts in inflammations of the oral mucosa in children with secondary immunodeficiency","type":"article-journal","volume":"41"},"uris":["http://www.mendeley.com/documents/?uuid=cb14a048-d81a-4930-998a-9244f620c123"]},{"id":"ITEM-2","itemData":{"DOI":"10.1186/1479-5876-3-27","ISSN":"1479-5876","PMID":"15987522","abstract":"BACKGROUND The purpose of the present investigation was to determine if the salivary counts of 40 common oral bacteria in subjects with an oral squamous cell carcinoma (OSCC) lesion would differ from those found in cancer-free (OSCC-free) controls. METHODS Unstimulated saliva samples were collected from 229 OSCC-free and 45 OSCC subjects and evaluated for their content of 40 common oral bacteria using checkerboard DNA-DNA hybridization. DNA counts per ml saliva were determined for each species, averaged across subjects in the 2 subject groups, and significance of differences between groups determined using the Mann-Whitney test and adjusted for multiple comparisons. Diagnostic sensitivity and specificity in detection of OSCC by levels of salivary organisms were computed and comparisons made separately between a non-matched group of 45 OSCC subjects and 229 controls and a group of 45 OSCC subjects and 45 controls matched by age, gender and smoking history. RESULTS Counts of 3 of the 40 species tested, Capnocytophaga gingivalis, Prevotella melaninogenica and Streptococcus mitis, were elevated in the saliva of individuals with OSCC (p &lt; 0.001). When tested as diagnostic markers the 3 species were found to predict 80% of cancer cases (sensitivity) while excluding 83% of controls (specificity) in the non-matched group. Diagnostic sensitivity and specificity in the matched group were 80% and 82% respectively. CONCLUSION High salivary counts of C. gingivalis, P. melaninogenica and S. mitis may be diagnostic indicators of OSCC.","author":[{"dropping-particle":"","family":"Mager","given":"D L","non-dropping-particle":"","parse-names":false,"suffix":""},{"dropping-particle":"","family":"Haffajee","given":"A D","non-dropping-particle":"","parse-names":false,"suffix":""},{"dropping-particle":"","family":"Devlin","given":"P M","non-dropping-particle":"","parse-names":false,"suffix":""},{"dropping-particle":"","family":"Norris","given":"C M","non-dropping-particle":"","parse-names":false,"suffix":""},{"dropping-particle":"","family":"Posner","given":"M R","non-dropping-particle":"","parse-names":false,"suffix":""},{"dropping-particle":"","family":"Goodson","given":"J M","non-dropping-particle":"","parse-names":false,"suffix":""}],"container-title":"Journal of translational medicine","id":"ITEM-2","issued":{"date-parts":[["2005","7","7"]]},"page":"27","publisher":"BioMed Central","title":"The salivary microbiota as a diagnostic indicator of oral cancer: a descriptive, non-randomized study of cancer-free and oral squamous cell carcinoma subjects.","type":"article-journal","volume":"3"},"uris":["http://www.mendeley.com/documents/?uuid=f485e287-c1bc-3077-8172-23350d3af33d"]}],"mendeley":{"formattedCitation":"[13,14]","plainTextFormattedCitation":"[13,14]","previouslyFormattedCitation":"[27,41]"},"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13,14]</w:t>
      </w:r>
      <w:r w:rsidRPr="004B08CC">
        <w:rPr>
          <w:rFonts w:cstheme="minorHAnsi"/>
          <w:sz w:val="22"/>
          <w:szCs w:val="22"/>
        </w:rPr>
        <w:fldChar w:fldCharType="end"/>
      </w:r>
      <w:r w:rsidRPr="004B08CC">
        <w:rPr>
          <w:rFonts w:cstheme="minorHAnsi"/>
          <w:sz w:val="22"/>
          <w:szCs w:val="22"/>
        </w:rPr>
        <w:t xml:space="preserve">. Oral mucositis in allogeneic HSCT has been linked to elevated aGvHD risk </w:t>
      </w:r>
      <w:r w:rsidRPr="004B08CC">
        <w:rPr>
          <w:rFonts w:cstheme="minorHAnsi"/>
          <w:sz w:val="22"/>
          <w:szCs w:val="22"/>
        </w:rPr>
        <w:fldChar w:fldCharType="begin" w:fldLock="1"/>
      </w:r>
      <w:r w:rsidRPr="004B08CC">
        <w:rPr>
          <w:rFonts w:cstheme="minorHAnsi"/>
          <w:sz w:val="22"/>
          <w:szCs w:val="22"/>
        </w:rPr>
        <w:instrText>ADDIN CSL_CITATION {"citationItems":[{"id":"ITEM-1","itemData":{"author":[{"dropping-particle":"","family":"Correa","given":"Maria Elvira","non-dropping-particle":"","parse-names":false,"suffix":""},{"dropping-particle":"","family":"Schubert","given":"Mark M","non-dropping-particle":"","parse-names":false,"suffix":""},{"dropping-particle":"","family":"Storer","given":"Barry","non-dropping-particle":"","parse-names":false,"suffix":""},{"dropping-particle":"","family":"Martin","given":"Paul J.","non-dropping-particle":"","parse-names":false,"suffix":""},{"dropping-particle":"","family":"Flowers","given":"Mary E.D.","non-dropping-particle":"","parse-names":false,"suffix":""}],"container-title":"Blood","id":"ITEM-1","issue":"21","issued":{"date-parts":[["2012"]]},"title":"Correlation Between Severity of Oral Mucositis and Both Overall and Gut Acute GvHD After High Intensity Conditioning Hematopoietic Stem Cell Transplantation.","type":"article-journal","volume":"120"},"uris":["http://www.mendeley.com/documents/?uuid=5b1e3a60-0dd0-3781-9b70-6dfc358f3a31"]},{"id":"ITEM-2","itemData":{"DOI":"10.1016/J.BBMT.2015.09.014","ISSN":"1083-8791","abstract":"Oral mucositis (OM) is a debilitating early adverse effect of allogeneic hematopoietic stem cell transplantation (HSCT). The intensity of the conditioning regimen correlates with the incidence and severity of OM, but no studies have analyzed this relationship among various conditioning regimens. We performed a systematic review on the incidence and outcomes of OM in allogeneic HSCT patients and analyzed this association. A comprehensive search of several databases (Ovid Medline In-Process &amp; Other Non-Indexed Citations, Ovid MEDLINE, Ovid EMBASE, Cochrane CRCT, Cochrane DSR, Scopus) from 1990 to 2014 for studies of OM in allogeneic HSCT patients was conducted. Professional societies' meeting abstracts were also searched. Grade of OM was analyzed based on the World Health Organization (WHO) or National Cancer Institutes (NCI) Common Terminology Criteria for Adverse Events scales. Severe mucositis was defined as either grades 2 to 4 or grades 3 and 4, depending on the studies' definition of severity. Cohorts were analyzed based on regimen intensity; ie, reduced-intensity conditioning (RIC) (including nonmyeloablative) and myeloablative (MA). Random effect (RE) and standard logistic models weighted by the number of patients in each cohort were used for comparisons. A total of 624 studies were generated from the search. Of the 395 patients in 8 eligible MA regimen studies, 73.2% experienced any OM, whereas in 245 patients in the 6 eligible RIC regimen studies, 86.5% experienced any OM (chi-square P &lt; .0001; RE, P = .05). Severe (grades 2 to 4) OM occurred among 79.7% of the WHO/NCI-graded MA patients and 71.5% of RIC patients (chi-square, P = .0421; RE, P &lt; .01). In comparing graft-versus-host disease (GVHD) prophylaxis, only 55.4% of patients receiving nonmethotrexate regimens experienced OM; this was lower (chi-square, P &lt; .0001; RE, P = .06) than that found among patients who received methotrexate (83.4%), either standard or reduced dose. Besides NCI and WHO grading scales, other scales included in the studies were Oral Mucositis Index, the Southwest Oncology Group Criteria, and Eastern Cooperative Oncology Group scale. To our knowledge, this is the first analysis on OM in allogeneic HSCT patients with respect to conditioning regimens, and we observed that RIC regimens led to a high incidence of OM similar to that of MA regimens. Clinical trials on treatment of OM are lacking, emphasizing the essential need for prospective studies in this arena. A signifi…","author":[{"dropping-particle":"","family":"Chaudhry","given":"Hafsa M.","non-dropping-particle":"","parse-names":false,"suffix":""},{"dropping-particle":"","family":"Bruce","given":"Alison J.","non-dropping-particle":"","parse-names":false,"suffix":""},{"dropping-particle":"","family":"Wolf","given":"Robert C.","non-dropping-particle":"","parse-names":false,"suffix":""},{"dropping-particle":"","family":"Litzow","given":"Mark R.","non-dropping-particle":"","parse-names":false,"suffix":""},{"dropping-particle":"","family":"Hogan","given":"William J.","non-dropping-particle":"","parse-names":false,"suffix":""},{"dropping-particle":"","family":"Patnaik","given":"Mrinal S.","non-dropping-particle":"","parse-names":false,"suffix":""},{"dropping-particle":"","family":"Kremers","given":"Walter K.","non-dropping-particle":"","parse-names":false,"suffix":""},{"dropping-particle":"","family":"Phillips","given":"Gordon L.","non-dropping-particle":"","parse-names":false,"suffix":""},{"dropping-particle":"","family":"Hashmi","given":"Shahrukh K.","non-dropping-particle":"","parse-names":false,"suffix":""}],"container-title":"Biology of Blood and Marrow Transplantation","id":"ITEM-2","issue":"4","issued":{"date-parts":[["2016","4","1"]]},"page":"605-616","publisher":"Elsevier","title":"The Incidence and Severity of Oral Mucositis among Allogeneic Hematopoietic Stem Cell Transplantation Patients: A Systematic Review","type":"article-journal","volume":"22"},"uris":["http://www.mendeley.com/documents/?uuid=895b9147-7879-3da0-afe7-3335f6271ce7"]}],"mendeley":{"formattedCitation":"[15,16]","plainTextFormattedCitation":"[15,16]","previouslyFormattedCitation":"[42,43]"},"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15,16]</w:t>
      </w:r>
      <w:r w:rsidRPr="004B08CC">
        <w:rPr>
          <w:rFonts w:cstheme="minorHAnsi"/>
          <w:sz w:val="22"/>
          <w:szCs w:val="22"/>
        </w:rPr>
        <w:fldChar w:fldCharType="end"/>
      </w:r>
      <w:r w:rsidRPr="004B08CC">
        <w:rPr>
          <w:rFonts w:cstheme="minorHAnsi"/>
          <w:sz w:val="22"/>
          <w:szCs w:val="22"/>
        </w:rPr>
        <w:t xml:space="preserve">. It may be speculated that this could account for the observed association between aGvHD and high levels of this </w:t>
      </w:r>
      <w:r w:rsidRPr="004B08CC">
        <w:rPr>
          <w:rFonts w:cstheme="minorHAnsi"/>
          <w:i/>
          <w:iCs/>
          <w:sz w:val="22"/>
          <w:szCs w:val="22"/>
        </w:rPr>
        <w:t>Prevotella</w:t>
      </w:r>
      <w:r w:rsidRPr="004B08CC">
        <w:rPr>
          <w:rFonts w:cstheme="minorHAnsi"/>
          <w:sz w:val="22"/>
          <w:szCs w:val="22"/>
        </w:rPr>
        <w:t xml:space="preserve"> ASV, although we did not investigate manifestations of mucositis in the present study. This highlights the need for direct evaluation of oral mucositis in this context.</w:t>
      </w:r>
    </w:p>
    <w:p w14:paraId="0FFB973E" w14:textId="77777777" w:rsidR="004B08CC" w:rsidRPr="004B08CC" w:rsidRDefault="004B08CC" w:rsidP="004B08CC">
      <w:pPr>
        <w:spacing w:line="276" w:lineRule="auto"/>
        <w:jc w:val="both"/>
        <w:rPr>
          <w:rFonts w:cstheme="minorHAnsi"/>
          <w:sz w:val="22"/>
          <w:szCs w:val="22"/>
        </w:rPr>
      </w:pPr>
    </w:p>
    <w:p w14:paraId="41E5EE94" w14:textId="1D4E212A" w:rsidR="004B08CC" w:rsidRPr="004B08CC" w:rsidRDefault="004B08CC" w:rsidP="004B08CC">
      <w:pPr>
        <w:spacing w:line="276" w:lineRule="auto"/>
        <w:jc w:val="both"/>
        <w:rPr>
          <w:rFonts w:cstheme="minorHAnsi"/>
          <w:sz w:val="22"/>
          <w:szCs w:val="22"/>
        </w:rPr>
      </w:pPr>
      <w:r w:rsidRPr="004B08CC">
        <w:rPr>
          <w:rFonts w:cstheme="minorHAnsi"/>
          <w:sz w:val="22"/>
          <w:szCs w:val="22"/>
        </w:rPr>
        <w:t xml:space="preserve">Other microbial predictors of aGvHD in the oral and nasal cavity included members of the order </w:t>
      </w:r>
      <w:r w:rsidRPr="004B08CC">
        <w:rPr>
          <w:rFonts w:cstheme="minorHAnsi"/>
          <w:i/>
          <w:sz w:val="22"/>
          <w:szCs w:val="22"/>
        </w:rPr>
        <w:t>Actinomycetales</w:t>
      </w:r>
      <w:r w:rsidRPr="004B08CC">
        <w:rPr>
          <w:rFonts w:cstheme="minorHAnsi"/>
          <w:sz w:val="22"/>
          <w:szCs w:val="22"/>
        </w:rPr>
        <w:t xml:space="preserve"> (</w:t>
      </w:r>
      <w:r w:rsidRPr="004B08CC">
        <w:rPr>
          <w:rFonts w:cstheme="minorHAnsi"/>
          <w:i/>
          <w:sz w:val="22"/>
          <w:szCs w:val="22"/>
        </w:rPr>
        <w:t>Actinomyces</w:t>
      </w:r>
      <w:r w:rsidRPr="004B08CC">
        <w:rPr>
          <w:rFonts w:cstheme="minorHAnsi"/>
          <w:sz w:val="22"/>
          <w:szCs w:val="22"/>
        </w:rPr>
        <w:t xml:space="preserve"> spp., </w:t>
      </w:r>
      <w:r w:rsidRPr="004B08CC">
        <w:rPr>
          <w:rFonts w:cstheme="minorHAnsi"/>
          <w:i/>
          <w:sz w:val="22"/>
          <w:szCs w:val="22"/>
        </w:rPr>
        <w:t>Pseudopropionibacterium</w:t>
      </w:r>
      <w:r w:rsidRPr="004B08CC">
        <w:rPr>
          <w:rFonts w:cstheme="minorHAnsi"/>
          <w:sz w:val="22"/>
          <w:szCs w:val="22"/>
        </w:rPr>
        <w:t xml:space="preserve"> </w:t>
      </w:r>
      <w:r w:rsidRPr="004B08CC">
        <w:rPr>
          <w:rFonts w:cstheme="minorHAnsi"/>
          <w:i/>
          <w:sz w:val="22"/>
          <w:szCs w:val="22"/>
        </w:rPr>
        <w:t>propionicum</w:t>
      </w:r>
      <w:r w:rsidRPr="004B08CC">
        <w:rPr>
          <w:rFonts w:cstheme="minorHAnsi"/>
          <w:sz w:val="22"/>
          <w:szCs w:val="22"/>
        </w:rPr>
        <w:t xml:space="preserve">, </w:t>
      </w:r>
      <w:r w:rsidRPr="004B08CC">
        <w:rPr>
          <w:rFonts w:cstheme="minorHAnsi"/>
          <w:i/>
          <w:sz w:val="22"/>
          <w:szCs w:val="22"/>
        </w:rPr>
        <w:t>Rothia</w:t>
      </w:r>
      <w:r w:rsidRPr="004B08CC">
        <w:rPr>
          <w:rFonts w:cstheme="minorHAnsi"/>
          <w:sz w:val="22"/>
          <w:szCs w:val="22"/>
        </w:rPr>
        <w:t xml:space="preserve"> sp.). The order </w:t>
      </w:r>
      <w:r w:rsidRPr="004B08CC">
        <w:rPr>
          <w:rFonts w:cstheme="minorHAnsi"/>
          <w:i/>
          <w:sz w:val="22"/>
          <w:szCs w:val="22"/>
        </w:rPr>
        <w:t>Actinomycetales</w:t>
      </w:r>
      <w:r w:rsidRPr="004B08CC">
        <w:rPr>
          <w:rFonts w:cstheme="minorHAnsi"/>
          <w:sz w:val="22"/>
          <w:szCs w:val="22"/>
        </w:rPr>
        <w:t xml:space="preserve">  comprises numerous commensals colonizing the oral and nasal cavities in healthy individuals, but can cause opportunistic infections in e.g. allo-HSCT patients </w:t>
      </w:r>
      <w:r w:rsidRPr="004B08CC">
        <w:rPr>
          <w:rFonts w:cstheme="minorHAnsi"/>
          <w:sz w:val="22"/>
          <w:szCs w:val="22"/>
        </w:rPr>
        <w:fldChar w:fldCharType="begin" w:fldLock="1"/>
      </w:r>
      <w:r w:rsidRPr="004B08CC">
        <w:rPr>
          <w:rFonts w:cstheme="minorHAnsi"/>
          <w:sz w:val="22"/>
          <w:szCs w:val="22"/>
        </w:rPr>
        <w:instrText>ADDIN CSL_CITATION {"citationItems":[{"id":"ITEM-1","itemData":{"DOI":"10.1111/tid.12549","ISSN":"13993062","PMID":"27203624","abstract":"Actinomycosis is a rare chronic and multifaceted disease caused by Actinomyces species frequently mimicking malignancy or other chronic granulomatous lung diseases. We report 4 original presentations of actinomycosis arising under supposed penicillin prophylaxis in allogeneic stem cell transplantation recipients. © 2016 John Wiley &amp; Sons A/S. Published by John Wiley &amp; Sons Ltd","author":[{"dropping-particle":"","family":"Barraco","given":"F.","non-dropping-particle":"","parse-names":false,"suffix":""},{"dropping-particle":"","family":"Labussière-Wallet","given":"H.","non-dropping-particle":"","parse-names":false,"suffix":""},{"dropping-particle":"","family":"Valour","given":"F.","non-dropping-particle":"","parse-names":false,"suffix":""},{"dropping-particle":"","family":"Ducastelle-Leprêtre","given":"S.","non-dropping-particle":"","parse-names":false,"suffix":""},{"dropping-particle":"","family":"Nicolini","given":"F. E.","non-dropping-particle":"","parse-names":false,"suffix":""},{"dropping-particle":"","family":"Thomas","given":"X.","non-dropping-particle":"","parse-names":false,"suffix":""},{"dropping-particle":"","family":"Ferry","given":"T.","non-dropping-particle":"","parse-names":false,"suffix":""},{"dropping-particle":"","family":"Dumitrescu","given":"O.","non-dropping-particle":"","parse-names":false,"suffix":""},{"dropping-particle":"","family":"Michallet","given":"M.","non-dropping-particle":"","parse-names":false,"suffix":""},{"dropping-particle":"","family":"Ader","given":"F.","non-dropping-particle":"","parse-names":false,"suffix":""},{"dropping-particle":"","family":"Bachy","given":"E.","non-dropping-particle":"","parse-names":false,"suffix":""},{"dropping-particle":"","family":"Balsat","given":"M.","non-dropping-particle":"","parse-names":false,"suffix":""},{"dropping-particle":"","family":"Benech","given":"N.","non-dropping-particle":"","parse-names":false,"suffix":""},{"dropping-particle":"","family":"Bienvenu","given":"A. L.","non-dropping-particle":"","parse-names":false,"suffix":""},{"dropping-particle":"","family":"Billaud","given":"G.","non-dropping-particle":"","parse-names":false,"suffix":""},{"dropping-particle":"","family":"Biron","given":"F.","non-dropping-particle":"","parse-names":false,"suffix":""},{"dropping-particle":"","family":"Boibieux","given":"A.","non-dropping-particle":"","parse-names":false,"suffix":""},{"dropping-particle":"","family":"Chidiac","given":"C.","non-dropping-particle":"","parse-names":false,"suffix":""},{"dropping-particle":"","family":"Conrad","given":"A.","non-dropping-particle":"","parse-names":false,"suffix":""},{"dropping-particle":"","family":"Dupont","given":"D.","non-dropping-particle":"","parse-names":false,"suffix":""},{"dropping-particle":"","family":"Escuret","given":"V.","non-dropping-particle":"","parse-names":false,"suffix":""},{"dropping-particle":"","family":"Fossard","given":"G.","non-dropping-particle":"","parse-names":false,"suffix":""},{"dropping-particle":"","family":"Frobert","given":"E.","non-dropping-particle":"","parse-names":false,"suffix":""},{"dropping-particle":"","family":"Gilis","given":"L.","non-dropping-particle":"","parse-names":false,"suffix":""},{"dropping-particle":"","family":"Goutelle","given":"S.","non-dropping-particle":"","parse-names":false,"suffix":""},{"dropping-particle":"","family":"Grateau","given":"A.","non-dropping-particle":"","parse-names":false,"suffix":""},{"dropping-particle":"","family":"Guillermin","given":"Y.","non-dropping-particle":"","parse-names":false,"suffix":""},{"dropping-particle":"","family":"Heiblig","given":"M.","non-dropping-particle":"","parse-names":false,"suffix":""},{"dropping-particle":"","family":"Maréchal","given":"M.","non-dropping-particle":"Le","parse-names":false,"suffix":""},{"dropping-particle":"","family":"Lebras","given":"L.","non-dropping-particle":"","parse-names":false,"suffix":""},{"dropping-particle":"","family":"Lina","given":"B.","non-dropping-particle":"","parse-names":false,"suffix":""},{"dropping-particle":"","family":"Lina","given":"G.","non-dropping-particle":"","parse-names":false,"suffix":""},{"dropping-particle":"","family":"Miailhes","given":"P.","non-dropping-particle":"","parse-names":false,"suffix":""},{"dropping-particle":"","family":"Michallet","given":"A. S.","non-dropping-particle":"","parse-names":false,"suffix":""},{"dropping-particle":"","family":"Michallet","given":"M. C.","non-dropping-particle":"","parse-names":false,"suffix":""},{"dropping-particle":"","family":"Monneret","given":"G.","non-dropping-particle":"","parse-names":false,"suffix":""},{"dropping-particle":"","family":"Morfin-Sherpa","given":"F.","non-dropping-particle":"","parse-names":false,"suffix":""},{"dropping-particle":"","family":"Perpoint","given":"T.","non-dropping-particle":"","parse-names":false,"suffix":""},{"dropping-particle":"","family":"Peyrouse de Montclos","given":"M.","non-dropping-particle":"","parse-names":false,"suffix":""},{"dropping-particle":"","family":"Picot","given":"S.","non-dropping-particle":"","parse-names":false,"suffix":""},{"dropping-particle":"","family":"Poitevin-Later","given":"F.","non-dropping-particle":"","parse-names":false,"suffix":""},{"dropping-particle":"","family":"Quintela","given":"A.","non-dropping-particle":"","parse-names":false,"suffix":""},{"dropping-particle":"","family":"Rabodonirina","given":"M.","non-dropping-particle":"","parse-names":false,"suffix":""},{"dropping-particle":"","family":"Roux","given":"S.","non-dropping-particle":"","parse-names":false,"suffix":""},{"dropping-particle":"","family":"Saison","given":"J.","non-dropping-particle":"","parse-names":false,"suffix":""},{"dropping-particle":"","family":"Salles","given":"G.","non-dropping-particle":"","parse-names":false,"suffix":""},{"dropping-particle":"","family":"Sarkozy","given":"C.","non-dropping-particle":"","parse-names":false,"suffix":""},{"dropping-particle":"","family":"Sénéchal","given":"A.","non-dropping-particle":"","parse-names":false,"suffix":""},{"dropping-particle":"","family":"Sobh","given":"M.","non-dropping-particle":"","parse-names":false,"suffix":""},{"dropping-particle":"","family":"Wallet","given":"F.","non-dropping-particle":"","parse-names":false,"suffix":""},{"dropping-particle":"","family":"Wallon","given":"M.","non-dropping-particle":"","parse-names":false,"suffix":""},{"dropping-particle":"","family":"Wattel","given":"E.","non-dropping-particle":"","parse-names":false,"suffix":""}],"container-title":"Transplant Infectious Disease","id":"ITEM-1","issue":"4","issued":{"date-parts":[["2016"]]},"page":"595-600","title":"Actinomycosis after allogeneic hematopoietic stem cell transplantation despite penicillin prophylaxis","type":"article-journal","volume":"18"},"uris":["http://www.mendeley.com/documents/?uuid=09eb5a29-d396-4ce2-8894-e3e477b5b066"]}],"mendeley":{"formattedCitation":"[17]","plainTextFormattedCitation":"[17]","previouslyFormattedCitation":"[44]"},"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17]</w:t>
      </w:r>
      <w:r w:rsidRPr="004B08CC">
        <w:rPr>
          <w:rFonts w:cstheme="minorHAnsi"/>
          <w:sz w:val="22"/>
          <w:szCs w:val="22"/>
        </w:rPr>
        <w:fldChar w:fldCharType="end"/>
      </w:r>
      <w:r w:rsidRPr="004B08CC">
        <w:rPr>
          <w:rFonts w:cstheme="minorHAnsi"/>
          <w:sz w:val="22"/>
          <w:szCs w:val="22"/>
        </w:rPr>
        <w:t xml:space="preserve">. It has been demonstrated that aGvHD increased the susceptibility to infections in allogeneic HSCT patients, but a predisposition to aGvHD due to a preceding infection has also been suggested for </w:t>
      </w:r>
      <w:r w:rsidRPr="004B08CC">
        <w:rPr>
          <w:rFonts w:cstheme="minorHAnsi"/>
          <w:i/>
          <w:sz w:val="22"/>
          <w:szCs w:val="22"/>
        </w:rPr>
        <w:t>Clostridium difficile</w:t>
      </w:r>
      <w:r w:rsidRPr="004B08CC">
        <w:rPr>
          <w:rFonts w:cstheme="minorHAnsi"/>
          <w:sz w:val="22"/>
          <w:szCs w:val="22"/>
        </w:rPr>
        <w:t xml:space="preserve"> </w:t>
      </w:r>
      <w:r w:rsidRPr="004B08CC">
        <w:rPr>
          <w:rFonts w:cstheme="minorHAnsi"/>
          <w:sz w:val="22"/>
          <w:szCs w:val="22"/>
        </w:rPr>
        <w:fldChar w:fldCharType="begin" w:fldLock="1"/>
      </w:r>
      <w:r w:rsidRPr="004B08CC">
        <w:rPr>
          <w:rFonts w:cstheme="minorHAnsi"/>
          <w:sz w:val="22"/>
          <w:szCs w:val="22"/>
        </w:rPr>
        <w:instrText>ADDIN CSL_CITATION {"citationItems":[{"id":"ITEM-1","itemData":{"DOI":"10.1038/sj.bmt.1702627","ISSN":"0268-3369","abstract":"&lt;i&gt;Clostridium difficile&lt;/i&gt; infection in allogeneic stem cell transplant recipients is associated with severe graft-versus-host disease and non-relapse mortality","author":[{"dropping-particle":"","family":"Chakrabarti","given":"S","non-dropping-particle":"","parse-names":false,"suffix":""},{"dropping-particle":"","family":"Lees","given":"A","non-dropping-particle":"","parse-names":false,"suffix":""},{"dropping-particle":"","family":"Jones","given":"SG","non-dropping-particle":"","parse-names":false,"suffix":""},{"dropping-particle":"","family":"Milligan","given":"DW","non-dropping-particle":"","parse-names":false,"suffix":""}],"container-title":"Bone Marrow Transplantation","id":"ITEM-1","issue":"8","issued":{"date-parts":[["2000","10","24"]]},"page":"871-876","publisher":"Nature Publishing Group","title":"Clostridium difficile infection in allogeneic stem cell transplant recipients is associated with severe graft-versus-host disease and non-relapse mortality","type":"article-journal","volume":"26"},"uris":["http://www.mendeley.com/documents/?uuid=aca3ec2c-e94d-371d-9c05-ae622b9c02b2"]}],"mendeley":{"formattedCitation":"[18]","plainTextFormattedCitation":"[18]","previouslyFormattedCitation":"[45]"},"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18]</w:t>
      </w:r>
      <w:r w:rsidRPr="004B08CC">
        <w:rPr>
          <w:rFonts w:cstheme="minorHAnsi"/>
          <w:sz w:val="22"/>
          <w:szCs w:val="22"/>
        </w:rPr>
        <w:fldChar w:fldCharType="end"/>
      </w:r>
      <w:r w:rsidRPr="004B08CC">
        <w:rPr>
          <w:rFonts w:cstheme="minorHAnsi"/>
          <w:sz w:val="22"/>
          <w:szCs w:val="22"/>
        </w:rPr>
        <w:t xml:space="preserve">. Whether actinomycosis might play a role in facilitating aGvHD development remains to be investigated. Interestingly, an increase of oral </w:t>
      </w:r>
      <w:r w:rsidRPr="004B08CC">
        <w:rPr>
          <w:rFonts w:cstheme="minorHAnsi"/>
          <w:i/>
          <w:sz w:val="22"/>
          <w:szCs w:val="22"/>
        </w:rPr>
        <w:t>Actinobacteria</w:t>
      </w:r>
      <w:r w:rsidRPr="004B08CC">
        <w:rPr>
          <w:rFonts w:cstheme="minorHAnsi"/>
          <w:sz w:val="22"/>
          <w:szCs w:val="22"/>
        </w:rPr>
        <w:t xml:space="preserve"> in the gut at the time of neutrophil recovery has been found to be correlated with subsequent severe aGvHD </w:t>
      </w:r>
      <w:r w:rsidRPr="004B08CC">
        <w:rPr>
          <w:rFonts w:cstheme="minorHAnsi"/>
          <w:sz w:val="22"/>
          <w:szCs w:val="22"/>
        </w:rPr>
        <w:fldChar w:fldCharType="begin" w:fldLock="1"/>
      </w:r>
      <w:r w:rsidRPr="004B08CC">
        <w:rPr>
          <w:rFonts w:cstheme="minorHAnsi"/>
          <w:sz w:val="22"/>
          <w:szCs w:val="22"/>
        </w:rPr>
        <w:instrText>ADDIN CSL_CITATION {"citationItems":[{"id":"ITEM-1","itemData":{"DOI":"10.1093/cid/cix699","ISSN":"1058-4838","author":[{"dropping-particle":"","family":"Golob","given":"Jonathan L","non-dropping-particle":"","parse-names":false,"suffix":""},{"dropping-particle":"","family":"Pergam","given":"Steven A","non-dropping-particle":"","parse-names":false,"suffix":""},{"dropping-particle":"","family":"Srinivasan","given":"Sujatha","non-dropping-particle":"","parse-names":false,"suffix":""},{"dropping-particle":"","family":"Fiedler","given":"Tina L","non-dropping-particle":"","parse-names":false,"suffix":""},{"dropping-particle":"","family":"Liu","given":"Congzhou","non-dropping-particle":"","parse-names":false,"suffix":""},{"dropping-particle":"","family":"Garcia","given":"Kristina","non-dropping-particle":"","parse-names":false,"suffix":""},{"dropping-particle":"","family":"Mielcarek","given":"Marco","non-dropping-particle":"","parse-names":false,"suffix":""},{"dropping-particle":"","family":"Ko","given":"Daisy","non-dropping-particle":"","parse-names":false,"suffix":""},{"dropping-particle":"","family":"Aker","given":"Sarah","non-dropping-particle":"","parse-names":false,"suffix":""},{"dropping-particle":"","family":"Marquis","given":"Sara","non-dropping-particle":"","parse-names":false,"suffix":""},{"dropping-particle":"","family":"Loeffelholz","given":"Tillie","non-dropping-particle":"","parse-names":false,"suffix":""},{"dropping-particle":"","family":"Plantinga","given":"Anna","non-dropping-particle":"","parse-names":false,"suffix":""},{"dropping-particle":"","family":"Wu","given":"Michael C","non-dropping-particle":"","parse-names":false,"suffix":""},{"dropping-particle":"","family":"Celustka","given":"Kevin","non-dropping-particle":"","parse-names":false,"suffix":""},{"dropping-particle":"","family":"Morrison","given":"Alex","non-dropping-particle":"","parse-names":false,"suffix":""},{"dropping-particle":"","family":"Woodfield","given":"Maresa","non-dropping-particle":"","parse-names":false,"suffix":""},{"dropping-particle":"","family":"Fredricks","given":"David N","non-dropping-particle":"","parse-names":false,"suffix":""}],"container-title":"Clinical Infectious Diseases","id":"ITEM-1","issue":"12","issued":{"date-parts":[["2017","11","29"]]},"page":"1984-1991","publisher":"Oxford University Press","title":"Stool Microbiota at Neutrophil Recovery Is Predictive for Severe Acute Graft vs Host Disease After Hematopoietic Cell Transplantation","type":"article-journal","volume":"65"},"uris":["http://www.mendeley.com/documents/?uuid=149bc1c2-918e-3f0f-8568-88447782931a"]}],"mendeley":{"formattedCitation":"[11]","plainTextFormattedCitation":"[11]","previouslyFormattedCitation":"[8]"},"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11]</w:t>
      </w:r>
      <w:r w:rsidRPr="004B08CC">
        <w:rPr>
          <w:rFonts w:cstheme="minorHAnsi"/>
          <w:sz w:val="22"/>
          <w:szCs w:val="22"/>
        </w:rPr>
        <w:fldChar w:fldCharType="end"/>
      </w:r>
      <w:r w:rsidRPr="004B08CC">
        <w:rPr>
          <w:rFonts w:cstheme="minorHAnsi"/>
          <w:sz w:val="22"/>
          <w:szCs w:val="22"/>
        </w:rPr>
        <w:t xml:space="preserve">. One potential explanation involves the ability of </w:t>
      </w:r>
      <w:r w:rsidRPr="004B08CC">
        <w:rPr>
          <w:rFonts w:cstheme="minorHAnsi"/>
          <w:i/>
          <w:sz w:val="22"/>
          <w:szCs w:val="22"/>
        </w:rPr>
        <w:t>Actinomyces</w:t>
      </w:r>
      <w:r w:rsidRPr="004B08CC">
        <w:rPr>
          <w:rFonts w:cstheme="minorHAnsi"/>
          <w:sz w:val="22"/>
          <w:szCs w:val="22"/>
        </w:rPr>
        <w:t xml:space="preserve"> spp. to drive biofilm formations, e.g. in periodontitis and during colorectal cancer </w:t>
      </w:r>
      <w:r w:rsidRPr="004B08CC">
        <w:rPr>
          <w:rFonts w:cstheme="minorHAnsi"/>
          <w:sz w:val="22"/>
          <w:szCs w:val="22"/>
        </w:rPr>
        <w:fldChar w:fldCharType="begin" w:fldLock="1"/>
      </w:r>
      <w:r w:rsidRPr="004B08CC">
        <w:rPr>
          <w:rFonts w:cstheme="minorHAnsi"/>
          <w:sz w:val="22"/>
          <w:szCs w:val="22"/>
        </w:rPr>
        <w:instrText>ADDIN CSL_CITATION {"citationItems":[{"id":"ITEM-1","itemData":{"DOI":"10.1128/mSphere.00102-16","ISSN":"2379-5042","PMID":"27303740","abstract":"The oral periodontopathic bacterium Fusobacterium nucleatum has been repeatedly associated with colorectal tumors. Molecular analysis has identified specific virulence factors that promote tumorigenesis in the colon. However, other oral community members, such as members of the Porphyromonas spp., are also found with F. nucleatum on colonic tumors, and thus, narrow studies of individual pathogens do not take community-wide virulence properties into account. A broader view of oral bacterial physiology and pathogenesis identifies two factors that could promote colonization and persistence of oral bacterial communities in the colon. The polymicrobial nature of oral biofilms and the asaccharolytic metabolism of many of these species make them well suited to life in the microenvironment of colonic lesions. Consideration of these two factors offers a novel perspective on the role of oral microbiota in the initiation, development, and treatment of colorectal cancer.","author":[{"dropping-particle":"","family":"Flynn","given":"Kaitlin J","non-dropping-particle":"","parse-names":false,"suffix":""},{"dropping-particle":"","family":"Baxter","given":"Nielson T","non-dropping-particle":"","parse-names":false,"suffix":""},{"dropping-particle":"","family":"Schloss","given":"Patrick D","non-dropping-particle":"","parse-names":false,"suffix":""}],"container-title":"mSphere","id":"ITEM-1","issue":"3","issued":{"date-parts":[["2016"]]},"publisher":"American Society for Microbiology (ASM)","title":"Metabolic and Community Synergy of Oral Bacteria in Colorectal Cancer.","type":"article-journal","volume":"1"},"uris":["http://www.mendeley.com/documents/?uuid=1726645c-d1d8-30f6-9a6e-b2366295a200"]}],"mendeley":{"formattedCitation":"[19]","plainTextFormattedCitation":"[19]","previouslyFormattedCitation":"[46]"},"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19]</w:t>
      </w:r>
      <w:r w:rsidRPr="004B08CC">
        <w:rPr>
          <w:rFonts w:cstheme="minorHAnsi"/>
          <w:sz w:val="22"/>
          <w:szCs w:val="22"/>
        </w:rPr>
        <w:fldChar w:fldCharType="end"/>
      </w:r>
      <w:r w:rsidRPr="004B08CC">
        <w:rPr>
          <w:rFonts w:cstheme="minorHAnsi"/>
          <w:sz w:val="22"/>
          <w:szCs w:val="22"/>
        </w:rPr>
        <w:t xml:space="preserve">. </w:t>
      </w:r>
    </w:p>
    <w:p w14:paraId="2CFE816D" w14:textId="77777777" w:rsidR="004B08CC" w:rsidRPr="004B08CC" w:rsidRDefault="004B08CC" w:rsidP="004B08CC">
      <w:pPr>
        <w:spacing w:line="276" w:lineRule="auto"/>
        <w:jc w:val="both"/>
        <w:rPr>
          <w:rFonts w:cstheme="minorHAnsi"/>
          <w:sz w:val="22"/>
          <w:szCs w:val="22"/>
        </w:rPr>
      </w:pPr>
    </w:p>
    <w:p w14:paraId="3AB80E63" w14:textId="19B12F02" w:rsidR="004B08CC" w:rsidRPr="004B08CC" w:rsidRDefault="004B08CC" w:rsidP="004B08CC">
      <w:pPr>
        <w:spacing w:line="276" w:lineRule="auto"/>
        <w:jc w:val="both"/>
        <w:rPr>
          <w:rFonts w:cstheme="minorHAnsi"/>
          <w:sz w:val="22"/>
          <w:szCs w:val="22"/>
        </w:rPr>
      </w:pPr>
      <w:r w:rsidRPr="004B08CC">
        <w:rPr>
          <w:rFonts w:cstheme="minorHAnsi"/>
          <w:sz w:val="22"/>
          <w:szCs w:val="22"/>
        </w:rPr>
        <w:t xml:space="preserve">Interestingly, among all ASVs significantly predicting aGvHD at any body site, we found only one ASV, namely a nasal </w:t>
      </w:r>
      <w:r w:rsidRPr="004B08CC">
        <w:rPr>
          <w:rFonts w:cstheme="minorHAnsi"/>
          <w:i/>
          <w:sz w:val="22"/>
          <w:szCs w:val="22"/>
        </w:rPr>
        <w:t>Rothia</w:t>
      </w:r>
      <w:r w:rsidRPr="004B08CC">
        <w:rPr>
          <w:rFonts w:cstheme="minorHAnsi"/>
          <w:sz w:val="22"/>
          <w:szCs w:val="22"/>
        </w:rPr>
        <w:t xml:space="preserve"> sp. ASV, with high pre-HSCT abundances predicting that patients would be spared from subsequent aGvHD. </w:t>
      </w:r>
      <w:r w:rsidRPr="004B08CC">
        <w:rPr>
          <w:rFonts w:cstheme="minorHAnsi"/>
          <w:i/>
          <w:sz w:val="22"/>
          <w:szCs w:val="22"/>
        </w:rPr>
        <w:t>Rothia mucilaginosa</w:t>
      </w:r>
      <w:r w:rsidRPr="004B08CC">
        <w:rPr>
          <w:rFonts w:cstheme="minorHAnsi"/>
          <w:sz w:val="22"/>
          <w:szCs w:val="22"/>
        </w:rPr>
        <w:t xml:space="preserve"> was among the species that, when present in the gut post-transplant, correlated with moderate to severe aGvHD in a previous study </w:t>
      </w:r>
      <w:r w:rsidRPr="004B08CC">
        <w:rPr>
          <w:rFonts w:cstheme="minorHAnsi"/>
          <w:sz w:val="22"/>
          <w:szCs w:val="22"/>
        </w:rPr>
        <w:fldChar w:fldCharType="begin" w:fldLock="1"/>
      </w:r>
      <w:r w:rsidRPr="004B08CC">
        <w:rPr>
          <w:rFonts w:cstheme="minorHAnsi"/>
          <w:sz w:val="22"/>
          <w:szCs w:val="22"/>
        </w:rPr>
        <w:instrText>ADDIN CSL_CITATION {"citationItems":[{"id":"ITEM-1","itemData":{"DOI":"10.1093/cid/cix699","ISSN":"1058-4838","author":[{"dropping-particle":"","family":"Golob","given":"Jonathan L","non-dropping-particle":"","parse-names":false,"suffix":""},{"dropping-particle":"","family":"Pergam","given":"Steven A","non-dropping-particle":"","parse-names":false,"suffix":""},{"dropping-particle":"","family":"Srinivasan","given":"Sujatha","non-dropping-particle":"","parse-names":false,"suffix":""},{"dropping-particle":"","family":"Fiedler","given":"Tina L","non-dropping-particle":"","parse-names":false,"suffix":""},{"dropping-particle":"","family":"Liu","given":"Congzhou","non-dropping-particle":"","parse-names":false,"suffix":""},{"dropping-particle":"","family":"Garcia","given":"Kristina","non-dropping-particle":"","parse-names":false,"suffix":""},{"dropping-particle":"","family":"Mielcarek","given":"Marco","non-dropping-particle":"","parse-names":false,"suffix":""},{"dropping-particle":"","family":"Ko","given":"Daisy","non-dropping-particle":"","parse-names":false,"suffix":""},{"dropping-particle":"","family":"Aker","given":"Sarah","non-dropping-particle":"","parse-names":false,"suffix":""},{"dropping-particle":"","family":"Marquis","given":"Sara","non-dropping-particle":"","parse-names":false,"suffix":""},{"dropping-particle":"","family":"Loeffelholz","given":"Tillie","non-dropping-particle":"","parse-names":false,"suffix":""},{"dropping-particle":"","family":"Plantinga","given":"Anna","non-dropping-particle":"","parse-names":false,"suffix":""},{"dropping-particle":"","family":"Wu","given":"Michael C","non-dropping-particle":"","parse-names":false,"suffix":""},{"dropping-particle":"","family":"Celustka","given":"Kevin","non-dropping-particle":"","parse-names":false,"suffix":""},{"dropping-particle":"","family":"Morrison","given":"Alex","non-dropping-particle":"","parse-names":false,"suffix":""},{"dropping-particle":"","family":"Woodfield","given":"Maresa","non-dropping-particle":"","parse-names":false,"suffix":""},{"dropping-particle":"","family":"Fredricks","given":"David N","non-dropping-particle":"","parse-names":false,"suffix":""}],"container-title":"Clinical Infectious Diseases","id":"ITEM-1","issue":"12","issued":{"date-parts":[["2017","11","29"]]},"page":"1984-1991","publisher":"Oxford University Press","title":"Stool Microbiota at Neutrophil Recovery Is Predictive for Severe Acute Graft vs Host Disease After Hematopoietic Cell Transplantation","type":"article-journal","volume":"65"},"uris":["http://www.mendeley.com/documents/?uuid=149bc1c2-918e-3f0f-8568-88447782931a"]}],"mendeley":{"formattedCitation":"[11]","plainTextFormattedCitation":"[11]","previouslyFormattedCitation":"[8]"},"properties":{"noteIndex":0},"schema":"https://github.com/citation-style-language/schema/raw/master/csl-citation.json"}</w:instrText>
      </w:r>
      <w:r w:rsidRPr="004B08CC">
        <w:rPr>
          <w:rFonts w:cstheme="minorHAnsi"/>
          <w:sz w:val="22"/>
          <w:szCs w:val="22"/>
        </w:rPr>
        <w:fldChar w:fldCharType="separate"/>
      </w:r>
      <w:r w:rsidRPr="004B08CC">
        <w:rPr>
          <w:rFonts w:cstheme="minorHAnsi"/>
          <w:noProof/>
          <w:sz w:val="22"/>
          <w:szCs w:val="22"/>
        </w:rPr>
        <w:t>[11]</w:t>
      </w:r>
      <w:r w:rsidRPr="004B08CC">
        <w:rPr>
          <w:rFonts w:cstheme="minorHAnsi"/>
          <w:sz w:val="22"/>
          <w:szCs w:val="22"/>
        </w:rPr>
        <w:fldChar w:fldCharType="end"/>
      </w:r>
      <w:r w:rsidRPr="004B08CC">
        <w:rPr>
          <w:rFonts w:cstheme="minorHAnsi"/>
          <w:sz w:val="22"/>
          <w:szCs w:val="22"/>
        </w:rPr>
        <w:t xml:space="preserve">. However, it has to date not been assessed in which way different </w:t>
      </w:r>
      <w:r w:rsidRPr="004B08CC">
        <w:rPr>
          <w:rFonts w:cstheme="minorHAnsi"/>
          <w:i/>
          <w:sz w:val="22"/>
          <w:szCs w:val="22"/>
        </w:rPr>
        <w:t>Rothia</w:t>
      </w:r>
      <w:r w:rsidRPr="004B08CC">
        <w:rPr>
          <w:rFonts w:cstheme="minorHAnsi"/>
          <w:sz w:val="22"/>
          <w:szCs w:val="22"/>
        </w:rPr>
        <w:t xml:space="preserve"> species in the nasal cavity might be associated with aGvHD. This discrepancy again emphasizes the importance of high taxonomic resolution in this context, and the examination of the microbiota at different body sites.</w:t>
      </w:r>
    </w:p>
    <w:p w14:paraId="420CB2FF" w14:textId="77777777" w:rsidR="004B08CC" w:rsidRPr="004B08CC" w:rsidRDefault="004B08CC" w:rsidP="004B08CC">
      <w:pPr>
        <w:spacing w:line="276" w:lineRule="auto"/>
        <w:jc w:val="both"/>
        <w:rPr>
          <w:rFonts w:cstheme="minorHAnsi"/>
          <w:sz w:val="22"/>
          <w:szCs w:val="22"/>
        </w:rPr>
      </w:pPr>
    </w:p>
    <w:p w14:paraId="56E22A82" w14:textId="77777777" w:rsidR="004B08CC" w:rsidRPr="004B08CC" w:rsidRDefault="004B08CC" w:rsidP="004B08CC">
      <w:pPr>
        <w:spacing w:line="276" w:lineRule="auto"/>
        <w:jc w:val="both"/>
        <w:rPr>
          <w:rFonts w:cstheme="minorHAnsi"/>
          <w:sz w:val="22"/>
          <w:szCs w:val="22"/>
        </w:rPr>
      </w:pPr>
    </w:p>
    <w:p w14:paraId="0E463597" w14:textId="3682A777" w:rsidR="004B08CC" w:rsidRPr="004B08CC" w:rsidRDefault="004B08CC" w:rsidP="004B08CC">
      <w:pPr>
        <w:spacing w:line="276" w:lineRule="auto"/>
        <w:jc w:val="both"/>
        <w:rPr>
          <w:rFonts w:cstheme="minorHAnsi"/>
          <w:sz w:val="22"/>
          <w:szCs w:val="22"/>
        </w:rPr>
      </w:pPr>
    </w:p>
    <w:p w14:paraId="4D5F5041" w14:textId="534BF355" w:rsidR="004B08CC" w:rsidRPr="00904504" w:rsidRDefault="004B08CC" w:rsidP="004B08CC">
      <w:pPr>
        <w:spacing w:line="276" w:lineRule="auto"/>
        <w:jc w:val="both"/>
        <w:rPr>
          <w:rFonts w:cstheme="minorHAnsi"/>
          <w:b/>
          <w:bCs/>
          <w:sz w:val="22"/>
          <w:szCs w:val="22"/>
          <w:lang w:val="da-DK"/>
        </w:rPr>
      </w:pPr>
      <w:r w:rsidRPr="00904504">
        <w:rPr>
          <w:rFonts w:cstheme="minorHAnsi"/>
          <w:b/>
          <w:bCs/>
          <w:sz w:val="22"/>
          <w:szCs w:val="22"/>
          <w:lang w:val="da-DK"/>
        </w:rPr>
        <w:t>References</w:t>
      </w:r>
    </w:p>
    <w:p w14:paraId="23C2EDFB" w14:textId="08307175" w:rsidR="004B08CC" w:rsidRPr="004B08CC" w:rsidRDefault="004B08CC" w:rsidP="004B08CC">
      <w:pPr>
        <w:spacing w:line="276" w:lineRule="auto"/>
        <w:jc w:val="both"/>
        <w:rPr>
          <w:rFonts w:cstheme="minorHAnsi"/>
          <w:sz w:val="22"/>
          <w:szCs w:val="22"/>
          <w:lang w:val="da-DK"/>
        </w:rPr>
      </w:pPr>
    </w:p>
    <w:p w14:paraId="0019A31B" w14:textId="4A0E25AB"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cstheme="minorHAnsi"/>
          <w:sz w:val="22"/>
          <w:szCs w:val="22"/>
          <w:lang w:val="da-DK"/>
        </w:rPr>
        <w:fldChar w:fldCharType="begin" w:fldLock="1"/>
      </w:r>
      <w:r w:rsidRPr="004B08CC">
        <w:rPr>
          <w:rFonts w:cstheme="minorHAnsi"/>
          <w:sz w:val="22"/>
          <w:szCs w:val="22"/>
          <w:lang w:val="da-DK"/>
        </w:rPr>
        <w:instrText xml:space="preserve">ADDIN Mendeley Bibliography CSL_BIBLIOGRAPHY </w:instrText>
      </w:r>
      <w:r w:rsidRPr="004B08CC">
        <w:rPr>
          <w:rFonts w:cstheme="minorHAnsi"/>
          <w:sz w:val="22"/>
          <w:szCs w:val="22"/>
          <w:lang w:val="da-DK"/>
        </w:rPr>
        <w:fldChar w:fldCharType="separate"/>
      </w:r>
      <w:r w:rsidRPr="004B08CC">
        <w:rPr>
          <w:rFonts w:ascii="Calibri" w:hAnsi="Calibri" w:cs="Calibri"/>
          <w:noProof/>
          <w:sz w:val="22"/>
          <w:szCs w:val="22"/>
          <w:lang w:val="en-GB"/>
        </w:rPr>
        <w:t>1. Ingham AC, Kielsen K, Cilieborg MS, Lund O, Holmes S, Aarestrup FM, et al. Specific gut microbiome members are associated with distinct immune markers in pediatric allogeneic hematopoietic stem cell transplantation. Microbiome [Internet]. BioMed Central; 2019 [cited 2019 Sep 18];7:131. Available from: https://microbiomejournal.biomedcentral.com/articles/10.1186/s40168-019-0745-z</w:t>
      </w:r>
    </w:p>
    <w:p w14:paraId="72930365"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2. Weber D, Hiergeist A, Weber M, Dettmer K, Wolff D, Hahn J, et al. Detrimental effect of broad-spectrum antibiotics on intestinal microbiome diversity in patients after allogeneic stem cell transplantation: Lack of commensal sparing antibiotics. Clin Infect Dis [Internet]. 2018 [cited 2018 Sep 20]; Available from: http://www.ncbi.nlm.nih.gov/pubmed/30124813</w:t>
      </w:r>
    </w:p>
    <w:p w14:paraId="0CF62990"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3. Weber D, Jenq RR, Peled JU, Taur Y, Hiergeist A, Koestler J, et al. Microbiota Disruption Induced by Early Use of Broad Spectrum Antibiotics is an Independent Risk Factor of Outcome after Allogeneic Stem Cell Transplantation [Internet]. Biol. Blood Marrow Transplant. Elsevier Inc.; 2017. Available from: http://linkinghub.elsevier.com/retrieve/pii/S1083879117302756</w:t>
      </w:r>
    </w:p>
    <w:p w14:paraId="5AA541C4"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lastRenderedPageBreak/>
        <w:t>4. Shono Y, Docampo MD, Peled JU, Perobelli SM, Velardi E, Tsai JJ, et al. Increased GVHD-related mortality with broad-spectrum antibiotic use after allogeneic hematopoietic stem cell transplantation in human patients and mice. Sci Transl Med [Internet]. 2016 [cited 2016 May 23];8:339ra71-339ra71. Available from: http://stm.sciencemag.org/content/8/339/339ra71</w:t>
      </w:r>
    </w:p>
    <w:p w14:paraId="10D8EED9"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5. Biagi E, Zama D, Nastasi C, Consolandi C, Fiori J, Rampelli S, et al. Gut microbiota trajectory in pediatric patients undergoing hematopoietic SCT. Bone Marrow Transplant [Internet]. Nature Publishing Group; 2015 [cited 2018 Jul 2];50:992–8. Available from: http://www.nature.com/articles/bmt201516</w:t>
      </w:r>
    </w:p>
    <w:p w14:paraId="6D4FAADC"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6. Maslowski KM, Vieira AT, Ng A, Kranich J, Sierro F, Yu D, et al. Regulation of inflammatory responses by gut microbiota and chemoattractant receptor GPR43. Nature [Internet]. NIH Public Access; 2009 [cited 2018 Oct 8];461:1282–6. Available from: http://www.ncbi.nlm.nih.gov/pubmed/19865172</w:t>
      </w:r>
    </w:p>
    <w:p w14:paraId="245AA452"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 xml:space="preserve">7. Johnsson M, Cromvik J, Johansson J-E, Wennerås C, Vaht K. Eosinophils in the blood of hematopoietic stem cell transplanted patients are activated and have different molecular marker profiles in acute and chronic graft-versus-host disease. Immunity, Inflamm Dis. 2014;2:99–113. </w:t>
      </w:r>
    </w:p>
    <w:p w14:paraId="445EB4EE"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8. Kverka M, Zakostelska Z, Klimesova K, Sokol D, Hudcovic T, Hrncir T, et al. Oral administration of Parabacteroides distasonis antigens attenuates experimental murine colitis through modulation of immunity and microbiota composition. Clin Exp Immunol [Internet]. Wiley-Blackwell; 2011 [cited 2018 Nov 19];163:250–9. Available from: http://www.ncbi.nlm.nih.gov/pubmed/21087444</w:t>
      </w:r>
    </w:p>
    <w:p w14:paraId="004FF1D2"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9. Arpaia N, Campbell C, Fan X, Dikiy S, Van Der Veeken J, Deroos P, et al. Metabolites produced by commensal bacteria promote peripheral regulatory T-cell generation. Nature [Internet]. Nature Publishing Group; 2013;504:451–5. Available from: http://dx.doi.org/10.1038/nature12726</w:t>
      </w:r>
    </w:p>
    <w:p w14:paraId="15FCB339"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10. Han L, Jin H, Zhou L, Zhang X, Fan Z, Dai M, et al. Intestinal Microbiota at Engraftment Influence Acute Graft-Versus-Host Disease via the Treg/Th17 Balance in Allo-HSCT Recipients. Front Immunol [Internet]. 2018 [cited 2018 May 17];9:669. Available from: http://www.ncbi.nlm.nih.gov/pubmed/29740427</w:t>
      </w:r>
    </w:p>
    <w:p w14:paraId="1A745273"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11. Golob JL, Pergam SA, Srinivasan S, Fiedler TL, Liu C, Garcia K, et al. Stool Microbiota at Neutrophil Recovery Is Predictive for Severe Acute Graft vs Host Disease After Hematopoietic Cell Transplantation. Clin Infect Dis [Internet]. Oxford University Press; 2017 [cited 2018 Nov 23];65:1984–91. Available from: https://academic.oup.com/cid/article/65/12/1984/4085173</w:t>
      </w:r>
    </w:p>
    <w:p w14:paraId="7B8BC538"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12. Mathewson ND, Jenq R, Mathew A V, Koenigsknecht M, Hanash A, Toubai T, et al. Gut microbiome-derived metabolites modulate intestinal epithelial cell damage and mitigate graft-versus-host disease. Nat Immunol [Internet]. NIH Public Access; 2016 [cited 2018 May 15];17:505–13. Available from: http://www.ncbi.nlm.nih.gov/pubmed/26998764</w:t>
      </w:r>
    </w:p>
    <w:p w14:paraId="3C19F7A0"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 xml:space="preserve">13. Olczak-Kowalczyk D, Daszkiewicz M, Krasuska-Slawińska, Dembowska-Bagińska B, Gozdowski D, Daszkiewicz P, et al. Bacteria and Candida yeasts in inflammations of the oral mucosa in children with secondary immunodeficiency. J Oral Pathol Med. 2012;41:568–76. </w:t>
      </w:r>
    </w:p>
    <w:p w14:paraId="4B3D91F6"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14. Mager DL, Haffajee AD, Devlin PM, Norris CM, Posner MR, Goodson JM. The salivary microbiota as a diagnostic indicator of oral cancer: a descriptive, non-randomized study of cancer-free and oral squamous cell carcinoma subjects. J Transl Med [Internet]. BioMed Central; 2005 [cited 2018 Dec 7];3:27. Available from: http://www.ncbi.nlm.nih.gov/pubmed/15987522</w:t>
      </w:r>
    </w:p>
    <w:p w14:paraId="1415663B"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15. Correa ME, Schubert MM, Storer B, Martin PJ, Flowers MED. Correlation Between Severity of Oral Mucositis and Both Overall and Gut Acute GvHD After High Intensity Conditioning Hematopoietic Stem Cell Transplantation. Blood [Internet]. 2012 [cited 2018 Nov 25];120. Available from: http://www.bloodjournal.org/content/120/21/3057?sso-checked=true</w:t>
      </w:r>
    </w:p>
    <w:p w14:paraId="13FFB370"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 xml:space="preserve">16. Chaudhry HM, Bruce AJ, Wolf RC, Litzow MR, Hogan WJ, Patnaik MS, et al. The Incidence and </w:t>
      </w:r>
      <w:r w:rsidRPr="004B08CC">
        <w:rPr>
          <w:rFonts w:ascii="Calibri" w:hAnsi="Calibri" w:cs="Calibri"/>
          <w:noProof/>
          <w:sz w:val="22"/>
          <w:szCs w:val="22"/>
          <w:lang w:val="en-GB"/>
        </w:rPr>
        <w:lastRenderedPageBreak/>
        <w:t>Severity of Oral Mucositis among Allogeneic Hematopoietic Stem Cell Transplantation Patients: A Systematic Review. Biol Blood Marrow Transplant [Internet]. Elsevier; 2016 [cited 2018 Nov 25];22:605–16. Available from: https://www.sciencedirect.com/science/article/pii/S1083879115006394</w:t>
      </w:r>
    </w:p>
    <w:p w14:paraId="53938689"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 xml:space="preserve">17. Barraco F, Labussière-Wallet H, Valour F, Ducastelle-Leprêtre S, Nicolini FE, Thomas X, et al. Actinomycosis after allogeneic hematopoietic stem cell transplantation despite penicillin prophylaxis. Transpl Infect Dis. 2016;18:595–600. </w:t>
      </w:r>
    </w:p>
    <w:p w14:paraId="5D9D0E1C" w14:textId="77777777" w:rsidR="004B08CC" w:rsidRPr="004B08CC" w:rsidRDefault="004B08CC" w:rsidP="00A17B42">
      <w:pPr>
        <w:widowControl w:val="0"/>
        <w:autoSpaceDE w:val="0"/>
        <w:autoSpaceDN w:val="0"/>
        <w:adjustRightInd w:val="0"/>
        <w:spacing w:after="120"/>
        <w:rPr>
          <w:rFonts w:ascii="Calibri" w:hAnsi="Calibri" w:cs="Calibri"/>
          <w:noProof/>
          <w:sz w:val="22"/>
          <w:szCs w:val="22"/>
          <w:lang w:val="en-GB"/>
        </w:rPr>
      </w:pPr>
      <w:r w:rsidRPr="004B08CC">
        <w:rPr>
          <w:rFonts w:ascii="Calibri" w:hAnsi="Calibri" w:cs="Calibri"/>
          <w:noProof/>
          <w:sz w:val="22"/>
          <w:szCs w:val="22"/>
          <w:lang w:val="en-GB"/>
        </w:rPr>
        <w:t>18. Chakrabarti S, Lees A, Jones S, Milligan D. Clostridium difficile infection in allogeneic stem cell transplant recipients is associated with severe graft-versus-host disease and non-relapse mortality. Bone Marrow Transplant [Internet]. Nature Publishing Group; 2000 [cited 2018 Nov 26];26:871–6. Available from: http://www.nature.com/articles/1702627</w:t>
      </w:r>
    </w:p>
    <w:p w14:paraId="6D3327EE" w14:textId="77777777" w:rsidR="004B08CC" w:rsidRPr="004B08CC" w:rsidRDefault="004B08CC" w:rsidP="00A17B42">
      <w:pPr>
        <w:widowControl w:val="0"/>
        <w:autoSpaceDE w:val="0"/>
        <w:autoSpaceDN w:val="0"/>
        <w:adjustRightInd w:val="0"/>
        <w:spacing w:after="120"/>
        <w:rPr>
          <w:rFonts w:ascii="Calibri" w:hAnsi="Calibri" w:cs="Calibri"/>
          <w:noProof/>
          <w:sz w:val="22"/>
          <w:szCs w:val="22"/>
        </w:rPr>
      </w:pPr>
      <w:r w:rsidRPr="004B08CC">
        <w:rPr>
          <w:rFonts w:ascii="Calibri" w:hAnsi="Calibri" w:cs="Calibri"/>
          <w:noProof/>
          <w:sz w:val="22"/>
          <w:szCs w:val="22"/>
          <w:lang w:val="en-GB"/>
        </w:rPr>
        <w:t>19. Flynn KJ, Baxter NT, Schloss PD. Metabolic and Community Synergy of Oral Bacteria in Colorectal Cancer. mSphere [Internet]. American Society for Microbiology (ASM); 2016 [cited 2018 Nov 26];1. Available from: http://www.ncbi.nlm.nih.gov/pubmed/27303740</w:t>
      </w:r>
    </w:p>
    <w:p w14:paraId="6ABFD4E4" w14:textId="2D5ED7F7" w:rsidR="002A67CB" w:rsidRPr="00B56F61" w:rsidRDefault="004B08CC" w:rsidP="00B56F61">
      <w:pPr>
        <w:widowControl w:val="0"/>
        <w:autoSpaceDE w:val="0"/>
        <w:autoSpaceDN w:val="0"/>
        <w:adjustRightInd w:val="0"/>
        <w:spacing w:after="120"/>
        <w:rPr>
          <w:rFonts w:cstheme="minorHAnsi"/>
          <w:sz w:val="22"/>
          <w:szCs w:val="22"/>
          <w:lang w:val="da-DK"/>
        </w:rPr>
      </w:pPr>
      <w:r w:rsidRPr="004B08CC">
        <w:rPr>
          <w:rFonts w:cstheme="minorHAnsi"/>
          <w:sz w:val="22"/>
          <w:szCs w:val="22"/>
          <w:lang w:val="da-DK"/>
        </w:rPr>
        <w:fldChar w:fldCharType="end"/>
      </w:r>
    </w:p>
    <w:sectPr w:rsidR="002A67CB" w:rsidRPr="00B56F61" w:rsidSect="00904504">
      <w:footerReference w:type="even" r:id="rId7"/>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71E731" w14:textId="77777777" w:rsidR="008357C0" w:rsidRDefault="008357C0" w:rsidP="00904504">
      <w:r>
        <w:separator/>
      </w:r>
    </w:p>
  </w:endnote>
  <w:endnote w:type="continuationSeparator" w:id="0">
    <w:p w14:paraId="76FFB9A7" w14:textId="77777777" w:rsidR="008357C0" w:rsidRDefault="008357C0" w:rsidP="009045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56273231"/>
      <w:docPartObj>
        <w:docPartGallery w:val="Page Numbers (Bottom of Page)"/>
        <w:docPartUnique/>
      </w:docPartObj>
    </w:sdtPr>
    <w:sdtContent>
      <w:p w14:paraId="7960809E" w14:textId="75BC6F6E" w:rsidR="00904504" w:rsidRDefault="00904504" w:rsidP="001B4F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01E951" w14:textId="77777777" w:rsidR="00904504" w:rsidRDefault="00904504" w:rsidP="009045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78761079"/>
      <w:docPartObj>
        <w:docPartGallery w:val="Page Numbers (Bottom of Page)"/>
        <w:docPartUnique/>
      </w:docPartObj>
    </w:sdtPr>
    <w:sdtContent>
      <w:p w14:paraId="1B43B775" w14:textId="151D8BA5" w:rsidR="00904504" w:rsidRDefault="00904504" w:rsidP="001B4F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5F3366" w14:textId="77777777" w:rsidR="00904504" w:rsidRDefault="00904504" w:rsidP="009045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A0D526" w14:textId="77777777" w:rsidR="008357C0" w:rsidRDefault="008357C0" w:rsidP="00904504">
      <w:r>
        <w:separator/>
      </w:r>
    </w:p>
  </w:footnote>
  <w:footnote w:type="continuationSeparator" w:id="0">
    <w:p w14:paraId="16DC17DB" w14:textId="77777777" w:rsidR="008357C0" w:rsidRDefault="008357C0" w:rsidP="009045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7CB"/>
    <w:rsid w:val="00137CD7"/>
    <w:rsid w:val="002A67CB"/>
    <w:rsid w:val="004B08CC"/>
    <w:rsid w:val="008357C0"/>
    <w:rsid w:val="00904504"/>
    <w:rsid w:val="00A17B42"/>
    <w:rsid w:val="00B56F61"/>
    <w:rsid w:val="00C710B4"/>
    <w:rsid w:val="00F44EA9"/>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79F57"/>
  <w15:chartTrackingRefBased/>
  <w15:docId w15:val="{CAA78F48-22AA-334D-8D81-FE30C8793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137CD7"/>
    <w:pPr>
      <w:keepNext/>
      <w:keepLines/>
      <w:spacing w:before="360" w:after="120" w:line="276" w:lineRule="auto"/>
      <w:jc w:val="both"/>
      <w:outlineLvl w:val="2"/>
    </w:pPr>
    <w:rPr>
      <w:rFonts w:eastAsiaTheme="majorEastAsia" w:cstheme="majorBidi"/>
      <w:b/>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37CD7"/>
    <w:rPr>
      <w:rFonts w:eastAsiaTheme="majorEastAsia" w:cstheme="majorBidi"/>
      <w:b/>
      <w:sz w:val="28"/>
      <w:lang w:val="en-US"/>
    </w:rPr>
  </w:style>
  <w:style w:type="character" w:styleId="CommentReference">
    <w:name w:val="annotation reference"/>
    <w:basedOn w:val="DefaultParagraphFont"/>
    <w:uiPriority w:val="99"/>
    <w:semiHidden/>
    <w:unhideWhenUsed/>
    <w:rsid w:val="004B08CC"/>
    <w:rPr>
      <w:sz w:val="16"/>
      <w:szCs w:val="16"/>
    </w:rPr>
  </w:style>
  <w:style w:type="paragraph" w:styleId="CommentText">
    <w:name w:val="annotation text"/>
    <w:basedOn w:val="Normal"/>
    <w:link w:val="CommentTextChar"/>
    <w:uiPriority w:val="99"/>
    <w:unhideWhenUsed/>
    <w:rsid w:val="004B08CC"/>
    <w:rPr>
      <w:sz w:val="20"/>
      <w:szCs w:val="20"/>
      <w:lang w:val="en-US"/>
    </w:rPr>
  </w:style>
  <w:style w:type="character" w:customStyle="1" w:styleId="CommentTextChar">
    <w:name w:val="Comment Text Char"/>
    <w:basedOn w:val="DefaultParagraphFont"/>
    <w:link w:val="CommentText"/>
    <w:uiPriority w:val="99"/>
    <w:rsid w:val="004B08CC"/>
    <w:rPr>
      <w:sz w:val="20"/>
      <w:szCs w:val="20"/>
      <w:lang w:val="en-US"/>
    </w:rPr>
  </w:style>
  <w:style w:type="paragraph" w:styleId="Footer">
    <w:name w:val="footer"/>
    <w:basedOn w:val="Normal"/>
    <w:link w:val="FooterChar"/>
    <w:uiPriority w:val="99"/>
    <w:unhideWhenUsed/>
    <w:rsid w:val="00904504"/>
    <w:pPr>
      <w:tabs>
        <w:tab w:val="center" w:pos="4513"/>
        <w:tab w:val="right" w:pos="9026"/>
      </w:tabs>
    </w:pPr>
  </w:style>
  <w:style w:type="character" w:customStyle="1" w:styleId="FooterChar">
    <w:name w:val="Footer Char"/>
    <w:basedOn w:val="DefaultParagraphFont"/>
    <w:link w:val="Footer"/>
    <w:uiPriority w:val="99"/>
    <w:rsid w:val="00904504"/>
  </w:style>
  <w:style w:type="character" w:styleId="PageNumber">
    <w:name w:val="page number"/>
    <w:basedOn w:val="DefaultParagraphFont"/>
    <w:uiPriority w:val="99"/>
    <w:semiHidden/>
    <w:unhideWhenUsed/>
    <w:rsid w:val="00904504"/>
  </w:style>
  <w:style w:type="character" w:styleId="LineNumber">
    <w:name w:val="line number"/>
    <w:basedOn w:val="DefaultParagraphFont"/>
    <w:uiPriority w:val="99"/>
    <w:semiHidden/>
    <w:unhideWhenUsed/>
    <w:rsid w:val="009045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93A62-2F7B-3F44-A9A6-FC1B8E379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4418</Words>
  <Characters>82187</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ünje Johanna Pamp</dc:creator>
  <cp:keywords/>
  <dc:description/>
  <cp:lastModifiedBy>Anna Cäcilia Ingham</cp:lastModifiedBy>
  <cp:revision>7</cp:revision>
  <dcterms:created xsi:type="dcterms:W3CDTF">2021-02-01T08:59:00Z</dcterms:created>
  <dcterms:modified xsi:type="dcterms:W3CDTF">2021-02-03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8b010b2-b52c-32f2-8a36-f65d146fba11</vt:lpwstr>
  </property>
  <property fmtid="{D5CDD505-2E9C-101B-9397-08002B2CF9AE}" pid="4" name="Mendeley Citation Style_1">
    <vt:lpwstr>http://www.zotero.org/styles/microbiom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pplied-and-environmental-microbiology</vt:lpwstr>
  </property>
  <property fmtid="{D5CDD505-2E9C-101B-9397-08002B2CF9AE}" pid="10" name="Mendeley Recent Style Name 2_1">
    <vt:lpwstr>Applied and Environmental Microbiology</vt:lpwstr>
  </property>
  <property fmtid="{D5CDD505-2E9C-101B-9397-08002B2CF9AE}" pid="11" name="Mendeley Recent Style Id 3_1">
    <vt:lpwstr>http://www.zotero.org/styles/bmc-microbiology</vt:lpwstr>
  </property>
  <property fmtid="{D5CDD505-2E9C-101B-9397-08002B2CF9AE}" pid="12" name="Mendeley Recent Style Name 3_1">
    <vt:lpwstr>BMC Microbiology</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ome</vt:lpwstr>
  </property>
  <property fmtid="{D5CDD505-2E9C-101B-9397-08002B2CF9AE}" pid="18" name="Mendeley Recent Style Name 6_1">
    <vt:lpwstr>Microbiom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